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CE940" w14:textId="77777777" w:rsidR="00524D9F" w:rsidRPr="00AC5DCF" w:rsidRDefault="00524D9F" w:rsidP="00524D9F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  <w:r w:rsidRPr="00AC5DCF">
        <w:rPr>
          <w:rFonts w:asciiTheme="majorBidi" w:hAnsiTheme="majorBidi" w:cstheme="majorBidi"/>
          <w:bCs/>
          <w:sz w:val="21"/>
          <w:szCs w:val="21"/>
          <w:lang w:val="en-US"/>
        </w:rPr>
        <w:t>Supplementary Table 4: Description of the facilitators and barriers to the fertility discussion. The column ‘comments” explains why the item is considered a facilitator (F) or a barrier (B). abbreviation: HCP : Health Care Professional; P: pubescents, PP: prepubescents</w:t>
      </w:r>
    </w:p>
    <w:tbl>
      <w:tblPr>
        <w:tblStyle w:val="Tableausimple4"/>
        <w:tblW w:w="6099" w:type="pct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995"/>
        <w:gridCol w:w="897"/>
        <w:gridCol w:w="610"/>
        <w:gridCol w:w="621"/>
        <w:gridCol w:w="563"/>
        <w:gridCol w:w="707"/>
        <w:gridCol w:w="851"/>
        <w:gridCol w:w="3040"/>
        <w:gridCol w:w="1209"/>
      </w:tblGrid>
      <w:tr w:rsidR="00524D9F" w:rsidRPr="00AC5DCF" w14:paraId="63535E33" w14:textId="77777777" w:rsidTr="0001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noWrap/>
            <w:hideMark/>
          </w:tcPr>
          <w:p w14:paraId="533CEEE7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63A5E5AA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acilitator (F) of Barrier (B)</w:t>
            </w:r>
          </w:p>
        </w:tc>
        <w:tc>
          <w:tcPr>
            <w:tcW w:w="406" w:type="pct"/>
            <w:noWrap/>
            <w:hideMark/>
          </w:tcPr>
          <w:p w14:paraId="6E688B1D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b. of</w:t>
            </w:r>
          </w:p>
          <w:p w14:paraId="3BADC801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276" w:type="pct"/>
          </w:tcPr>
          <w:p w14:paraId="14DE9A91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oys</w:t>
            </w:r>
          </w:p>
        </w:tc>
        <w:tc>
          <w:tcPr>
            <w:tcW w:w="281" w:type="pct"/>
          </w:tcPr>
          <w:p w14:paraId="3ADC7C1A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255" w:type="pct"/>
            <w:noWrap/>
            <w:hideMark/>
          </w:tcPr>
          <w:p w14:paraId="3791B99A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o. of HCP</w:t>
            </w:r>
          </w:p>
        </w:tc>
        <w:tc>
          <w:tcPr>
            <w:tcW w:w="320" w:type="pct"/>
          </w:tcPr>
          <w:p w14:paraId="6C8A1FB6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 + PP</w:t>
            </w:r>
          </w:p>
        </w:tc>
        <w:tc>
          <w:tcPr>
            <w:tcW w:w="385" w:type="pct"/>
          </w:tcPr>
          <w:p w14:paraId="09EF6FFF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 only</w:t>
            </w:r>
          </w:p>
        </w:tc>
        <w:tc>
          <w:tcPr>
            <w:tcW w:w="1376" w:type="pct"/>
          </w:tcPr>
          <w:p w14:paraId="41A84C40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mments</w:t>
            </w:r>
          </w:p>
          <w:p w14:paraId="7081F915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noWrap/>
            <w:hideMark/>
          </w:tcPr>
          <w:p w14:paraId="453D7F8F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f.</w:t>
            </w:r>
          </w:p>
        </w:tc>
      </w:tr>
      <w:tr w:rsidR="00524D9F" w:rsidRPr="001F64C9" w14:paraId="62910DA7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noWrap/>
            <w:hideMark/>
          </w:tcPr>
          <w:p w14:paraId="1051AEC9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450" w:type="pct"/>
            <w:noWrap/>
            <w:hideMark/>
          </w:tcPr>
          <w:p w14:paraId="28AB09D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44A57F7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1C186DA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703241B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84</w:t>
            </w:r>
          </w:p>
          <w:p w14:paraId="53107C0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169</w:t>
            </w:r>
          </w:p>
        </w:tc>
        <w:tc>
          <w:tcPr>
            <w:tcW w:w="276" w:type="pct"/>
          </w:tcPr>
          <w:p w14:paraId="3A72CAF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0E16F4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377A35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6</w:t>
            </w:r>
          </w:p>
          <w:p w14:paraId="5FC1BCD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26771A9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244D8F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643829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8</w:t>
            </w:r>
          </w:p>
          <w:p w14:paraId="46F4FFE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69</w:t>
            </w:r>
          </w:p>
        </w:tc>
        <w:tc>
          <w:tcPr>
            <w:tcW w:w="255" w:type="pct"/>
            <w:noWrap/>
          </w:tcPr>
          <w:p w14:paraId="4009BA6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9</w:t>
            </w:r>
          </w:p>
          <w:p w14:paraId="5040BC7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  <w:p w14:paraId="5E8AD9C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FD26CA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3</w:t>
            </w:r>
          </w:p>
        </w:tc>
        <w:tc>
          <w:tcPr>
            <w:tcW w:w="320" w:type="pct"/>
          </w:tcPr>
          <w:p w14:paraId="169E508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28518E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719FE8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B47923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23C0E86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AA16A0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D6D4C8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51CF96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0397FC7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reshold to discuss 12.6 years</w:t>
            </w:r>
          </w:p>
          <w:p w14:paraId="78BE4A1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reshold to discuss &gt; 12 years</w:t>
            </w:r>
          </w:p>
          <w:p w14:paraId="372CFF7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reshold to discuss &lt; 35 years</w:t>
            </w:r>
          </w:p>
          <w:p w14:paraId="5450569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reshold to discuss 20-29 years</w:t>
            </w:r>
          </w:p>
        </w:tc>
        <w:tc>
          <w:tcPr>
            <w:tcW w:w="547" w:type="pct"/>
            <w:noWrap/>
          </w:tcPr>
          <w:p w14:paraId="2917803B" w14:textId="4FCB9BBD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0</w:t>
            </w:r>
          </w:p>
          <w:p w14:paraId="059F1DF2" w14:textId="5432921A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  <w:p w14:paraId="444C7D78" w14:textId="4C164230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  <w:lang w:val="en-US"/>
              </w:rPr>
              <w:t>48</w:t>
            </w:r>
          </w:p>
          <w:p w14:paraId="4576330B" w14:textId="439B5DD5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  <w:lang w:val="en-US"/>
              </w:rPr>
              <w:t>34</w:t>
            </w:r>
          </w:p>
        </w:tc>
      </w:tr>
      <w:tr w:rsidR="00524D9F" w:rsidRPr="00AC5DCF" w14:paraId="1981BC78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71C5A5A5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46708CF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66DC103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23678BF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59</w:t>
            </w:r>
          </w:p>
          <w:p w14:paraId="5672399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878</w:t>
            </w:r>
          </w:p>
          <w:p w14:paraId="7718E13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169</w:t>
            </w:r>
          </w:p>
          <w:p w14:paraId="10843EF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C7050B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BD44A4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3</w:t>
            </w:r>
          </w:p>
          <w:p w14:paraId="5A33480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5</w:t>
            </w:r>
          </w:p>
          <w:p w14:paraId="7C604A5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151155E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5197ED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6</w:t>
            </w:r>
          </w:p>
          <w:p w14:paraId="4E231A7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93</w:t>
            </w:r>
          </w:p>
          <w:p w14:paraId="33BA97A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69</w:t>
            </w:r>
          </w:p>
        </w:tc>
        <w:tc>
          <w:tcPr>
            <w:tcW w:w="255" w:type="pct"/>
            <w:noWrap/>
            <w:hideMark/>
          </w:tcPr>
          <w:p w14:paraId="1858AE6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</w:t>
            </w:r>
          </w:p>
          <w:p w14:paraId="1D27328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3CA5D1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561A1A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3</w:t>
            </w:r>
          </w:p>
          <w:p w14:paraId="0D83784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07A947B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04319CE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E5D778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62BF4A8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F9C4BF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0A1AC11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F6E1C9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oung age</w:t>
            </w:r>
          </w:p>
          <w:p w14:paraId="7E4CB90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sumptions on age</w:t>
            </w:r>
          </w:p>
          <w:p w14:paraId="606252D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 20 years</w:t>
            </w:r>
          </w:p>
        </w:tc>
        <w:tc>
          <w:tcPr>
            <w:tcW w:w="547" w:type="pct"/>
            <w:noWrap/>
            <w:hideMark/>
          </w:tcPr>
          <w:p w14:paraId="37122A6D" w14:textId="7A99D628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1</w:t>
            </w:r>
          </w:p>
          <w:p w14:paraId="4EF26346" w14:textId="030E702E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28</w:t>
            </w:r>
          </w:p>
          <w:p w14:paraId="43D75FCD" w14:textId="61FF96CD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35</w:t>
            </w:r>
          </w:p>
          <w:p w14:paraId="3883207A" w14:textId="3AD5C1E1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34</w:t>
            </w:r>
          </w:p>
        </w:tc>
      </w:tr>
      <w:tr w:rsidR="00524D9F" w:rsidRPr="00AC5DCF" w14:paraId="3CED3719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noWrap/>
            <w:hideMark/>
          </w:tcPr>
          <w:p w14:paraId="2127FA66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Prepubescent </w:t>
            </w:r>
          </w:p>
        </w:tc>
        <w:tc>
          <w:tcPr>
            <w:tcW w:w="450" w:type="pct"/>
            <w:noWrap/>
            <w:hideMark/>
          </w:tcPr>
          <w:p w14:paraId="15BDD46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2E893EF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242612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2794F41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55" w:type="pct"/>
            <w:noWrap/>
            <w:hideMark/>
          </w:tcPr>
          <w:p w14:paraId="1864428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59586B9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30253F9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2004C69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72426C2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fertility discussed, not FP</w:t>
            </w:r>
          </w:p>
        </w:tc>
        <w:tc>
          <w:tcPr>
            <w:tcW w:w="547" w:type="pct"/>
            <w:noWrap/>
            <w:hideMark/>
          </w:tcPr>
          <w:p w14:paraId="793D3A29" w14:textId="1B178171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</w:tc>
      </w:tr>
      <w:tr w:rsidR="00524D9F" w:rsidRPr="001F64C9" w14:paraId="32BB1970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73678BD3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666C245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5DBC412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6" w:type="pct"/>
          </w:tcPr>
          <w:p w14:paraId="1A1B690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</w:p>
        </w:tc>
        <w:tc>
          <w:tcPr>
            <w:tcW w:w="281" w:type="pct"/>
          </w:tcPr>
          <w:p w14:paraId="2899FE4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36BD9D0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320" w:type="pct"/>
          </w:tcPr>
          <w:p w14:paraId="233CD85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7044B5E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170279F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</w:rPr>
              <w:t>Low Tanner stage</w:t>
            </w:r>
          </w:p>
        </w:tc>
        <w:tc>
          <w:tcPr>
            <w:tcW w:w="547" w:type="pct"/>
            <w:noWrap/>
          </w:tcPr>
          <w:p w14:paraId="550EC57C" w14:textId="329D1F12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F64C9">
              <w:rPr>
                <w:rFonts w:ascii="Times New Roman" w:hAnsiTheme="majorHAnsi" w:cs="Times New Roman"/>
                <w:sz w:val="20"/>
                <w:vertAlign w:val="superscript"/>
                <w:lang w:val="en-US"/>
              </w:rPr>
              <w:t>56</w:t>
            </w:r>
          </w:p>
        </w:tc>
      </w:tr>
      <w:tr w:rsidR="00524D9F" w:rsidRPr="00CE08B4" w14:paraId="36659C98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noWrap/>
            <w:hideMark/>
          </w:tcPr>
          <w:p w14:paraId="4ECBAD09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ubescent</w:t>
            </w:r>
          </w:p>
        </w:tc>
        <w:tc>
          <w:tcPr>
            <w:tcW w:w="450" w:type="pct"/>
            <w:noWrap/>
            <w:hideMark/>
          </w:tcPr>
          <w:p w14:paraId="76BA19D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5C7D682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52126CE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27E98D2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45D7D3F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6" w:type="pct"/>
          </w:tcPr>
          <w:p w14:paraId="03EBDF0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AD72A9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B8AAF8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27D073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</w:p>
        </w:tc>
        <w:tc>
          <w:tcPr>
            <w:tcW w:w="281" w:type="pct"/>
          </w:tcPr>
          <w:p w14:paraId="6189B65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B253C1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E7FFED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F5FB9D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4669817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58987E9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6</w:t>
            </w:r>
          </w:p>
          <w:p w14:paraId="6D3CF77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6EF5CB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2</w:t>
            </w:r>
          </w:p>
        </w:tc>
        <w:tc>
          <w:tcPr>
            <w:tcW w:w="320" w:type="pct"/>
          </w:tcPr>
          <w:p w14:paraId="37C3A38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676558D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360E386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A968A6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5C487A1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380BB0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C94640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3CEEC0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744200A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P discussed with pubescents</w:t>
            </w:r>
          </w:p>
          <w:p w14:paraId="231F789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gh Tanner stage</w:t>
            </w:r>
          </w:p>
          <w:p w14:paraId="0961C04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61A169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gh Tanner stage</w:t>
            </w:r>
          </w:p>
        </w:tc>
        <w:tc>
          <w:tcPr>
            <w:tcW w:w="547" w:type="pct"/>
            <w:noWrap/>
            <w:hideMark/>
          </w:tcPr>
          <w:p w14:paraId="31E1A4E7" w14:textId="5A35677A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38800A09" w14:textId="430C2993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0</w:t>
            </w: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  <w:p w14:paraId="230DC62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2767EB5" w14:textId="117A1A8B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655</w:t>
            </w:r>
          </w:p>
          <w:p w14:paraId="76E7D1B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24D9F" w:rsidRPr="00CE08B4" w14:paraId="43798A8F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73354CC1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5ECE8AA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34A9793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49CF3D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7442B73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55" w:type="pct"/>
            <w:noWrap/>
            <w:hideMark/>
          </w:tcPr>
          <w:p w14:paraId="3E7CE4A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585D6CD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1324F2C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0B81CBF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0D7B04F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24D9F" w:rsidRPr="00AC5DCF" w14:paraId="5D568630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28C57734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ex Male</w:t>
            </w:r>
          </w:p>
        </w:tc>
        <w:tc>
          <w:tcPr>
            <w:tcW w:w="450" w:type="pct"/>
            <w:noWrap/>
            <w:hideMark/>
          </w:tcPr>
          <w:p w14:paraId="3A7AC4E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12E0C8E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548830D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84</w:t>
            </w:r>
          </w:p>
          <w:p w14:paraId="07C689A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669C054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276" w:type="pct"/>
          </w:tcPr>
          <w:p w14:paraId="0A82D8A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8BD1A3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6</w:t>
            </w:r>
          </w:p>
          <w:p w14:paraId="69A36A4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D30E56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</w:t>
            </w:r>
          </w:p>
        </w:tc>
        <w:tc>
          <w:tcPr>
            <w:tcW w:w="281" w:type="pct"/>
          </w:tcPr>
          <w:p w14:paraId="17DDA8C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DA1175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8</w:t>
            </w:r>
          </w:p>
          <w:p w14:paraId="180922C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188BCC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0</w:t>
            </w:r>
          </w:p>
        </w:tc>
        <w:tc>
          <w:tcPr>
            <w:tcW w:w="255" w:type="pct"/>
            <w:noWrap/>
            <w:hideMark/>
          </w:tcPr>
          <w:p w14:paraId="65C01CB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161AE90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169B89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FDC0C1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320" w:type="pct"/>
          </w:tcPr>
          <w:p w14:paraId="67C7C86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765F3A2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3E45FEB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E49C71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0F66921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CFE8D8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7C88A82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% discussion</w:t>
            </w:r>
          </w:p>
          <w:p w14:paraId="21A86CF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scussion 14x more likely than female</w:t>
            </w:r>
          </w:p>
          <w:p w14:paraId="5567FBA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47" w:type="pct"/>
            <w:noWrap/>
            <w:hideMark/>
          </w:tcPr>
          <w:p w14:paraId="112DB539" w14:textId="2E1FE83E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218DFBBD" w14:textId="1B2B5BCE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8</w:t>
            </w:r>
          </w:p>
          <w:p w14:paraId="5EFF45B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22194CF" w14:textId="5E91DD40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29</w:t>
            </w:r>
          </w:p>
        </w:tc>
      </w:tr>
      <w:tr w:rsidR="00524D9F" w:rsidRPr="00AC5DCF" w14:paraId="313C2C9A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5B66DA19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13C9C8D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3F2A150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4C75873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53D1CC8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55" w:type="pct"/>
            <w:noWrap/>
            <w:hideMark/>
          </w:tcPr>
          <w:p w14:paraId="32A05F0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4D6AD01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15BE94F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4B65BCE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190D608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24D9F" w:rsidRPr="00AC5DCF" w14:paraId="7FD56CD3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6C87CD76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ex Female</w:t>
            </w:r>
          </w:p>
        </w:tc>
        <w:tc>
          <w:tcPr>
            <w:tcW w:w="450" w:type="pct"/>
            <w:noWrap/>
            <w:hideMark/>
          </w:tcPr>
          <w:p w14:paraId="30E2069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6A23260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17667E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167C095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55" w:type="pct"/>
            <w:noWrap/>
            <w:hideMark/>
          </w:tcPr>
          <w:p w14:paraId="2F7E357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17D5727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72960CF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017C144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1021E83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24D9F" w:rsidRPr="00AC5DCF" w14:paraId="14C3273D" w14:textId="77777777" w:rsidTr="000116C1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39BCDBDE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1D4BA39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79CFF72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3A49737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84</w:t>
            </w:r>
          </w:p>
          <w:p w14:paraId="2EDEEC5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391E0FE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276" w:type="pct"/>
          </w:tcPr>
          <w:p w14:paraId="515547F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FB6C54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6</w:t>
            </w:r>
          </w:p>
          <w:p w14:paraId="31BAA92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0F91DA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</w:t>
            </w:r>
          </w:p>
        </w:tc>
        <w:tc>
          <w:tcPr>
            <w:tcW w:w="281" w:type="pct"/>
          </w:tcPr>
          <w:p w14:paraId="4FF2941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828E23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8</w:t>
            </w:r>
          </w:p>
          <w:p w14:paraId="437B555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D8599A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0</w:t>
            </w:r>
          </w:p>
        </w:tc>
        <w:tc>
          <w:tcPr>
            <w:tcW w:w="255" w:type="pct"/>
            <w:noWrap/>
            <w:hideMark/>
          </w:tcPr>
          <w:p w14:paraId="3964C4E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69E3C4E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2051DE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95997F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D279F2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7412168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74F808A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6A7091A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B90D3A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7E140CD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23DCBC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77BE8CB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familiarity with FP options</w:t>
            </w:r>
          </w:p>
          <w:p w14:paraId="642A48D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scussion 14x less likely than male</w:t>
            </w:r>
          </w:p>
          <w:p w14:paraId="453A193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47" w:type="pct"/>
            <w:noWrap/>
            <w:hideMark/>
          </w:tcPr>
          <w:p w14:paraId="60E6C931" w14:textId="66B67448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10C15810" w14:textId="6FF0636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8</w:t>
            </w:r>
          </w:p>
          <w:p w14:paraId="645C099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9E802E0" w14:textId="34AF1C19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29</w:t>
            </w:r>
          </w:p>
        </w:tc>
      </w:tr>
      <w:tr w:rsidR="00524D9F" w:rsidRPr="00AC5DCF" w14:paraId="5EBB2CDD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</w:tcPr>
          <w:p w14:paraId="1DC51D2A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450" w:type="pct"/>
            <w:noWrap/>
          </w:tcPr>
          <w:p w14:paraId="2DFC8B1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</w:tcPr>
          <w:p w14:paraId="4C71632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34F5889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4A84DB6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</w:tcPr>
          <w:p w14:paraId="65E19EC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5</w:t>
            </w:r>
          </w:p>
        </w:tc>
        <w:tc>
          <w:tcPr>
            <w:tcW w:w="320" w:type="pct"/>
          </w:tcPr>
          <w:p w14:paraId="1B9570D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4F16D08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394BB95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f patient engaged or married</w:t>
            </w:r>
          </w:p>
        </w:tc>
        <w:tc>
          <w:tcPr>
            <w:tcW w:w="547" w:type="pct"/>
            <w:noWrap/>
          </w:tcPr>
          <w:p w14:paraId="29132690" w14:textId="3F9FC99B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8</w:t>
            </w:r>
          </w:p>
        </w:tc>
      </w:tr>
      <w:tr w:rsidR="00524D9F" w:rsidRPr="00AC5DCF" w14:paraId="3ECD2D44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</w:tcPr>
          <w:p w14:paraId="4DB51039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</w:tcPr>
          <w:p w14:paraId="363C30C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</w:tcPr>
          <w:p w14:paraId="3E28F6F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44987C4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28E3F83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</w:tcPr>
          <w:p w14:paraId="4CB5788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0" w:type="pct"/>
          </w:tcPr>
          <w:p w14:paraId="68DE594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3514623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6A07EAB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tient single</w:t>
            </w:r>
          </w:p>
        </w:tc>
        <w:tc>
          <w:tcPr>
            <w:tcW w:w="547" w:type="pct"/>
            <w:noWrap/>
          </w:tcPr>
          <w:p w14:paraId="4CC50E94" w14:textId="4DA62B1E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</w:tc>
      </w:tr>
    </w:tbl>
    <w:p w14:paraId="604E59F3" w14:textId="77777777" w:rsidR="00524D9F" w:rsidRPr="00AC5DCF" w:rsidRDefault="00524D9F" w:rsidP="00524D9F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  <w:r w:rsidRPr="00AC5DCF">
        <w:rPr>
          <w:rFonts w:asciiTheme="majorBidi" w:hAnsiTheme="majorBidi" w:cstheme="majorBidi"/>
          <w:bCs/>
          <w:sz w:val="21"/>
          <w:szCs w:val="21"/>
          <w:lang w:val="en-US"/>
        </w:rPr>
        <w:t xml:space="preserve">Supplementary Table 4 continued: Description of the facilitators and barriers to the fertility discussion. </w:t>
      </w:r>
    </w:p>
    <w:tbl>
      <w:tblPr>
        <w:tblStyle w:val="Tableausimple4"/>
        <w:tblW w:w="6099" w:type="pct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995"/>
        <w:gridCol w:w="897"/>
        <w:gridCol w:w="610"/>
        <w:gridCol w:w="621"/>
        <w:gridCol w:w="563"/>
        <w:gridCol w:w="707"/>
        <w:gridCol w:w="851"/>
        <w:gridCol w:w="3040"/>
        <w:gridCol w:w="1209"/>
      </w:tblGrid>
      <w:tr w:rsidR="00524D9F" w:rsidRPr="00AC5DCF" w14:paraId="6E1D98B8" w14:textId="77777777" w:rsidTr="0001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38DDADB9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exual orientation</w:t>
            </w:r>
          </w:p>
        </w:tc>
        <w:tc>
          <w:tcPr>
            <w:tcW w:w="450" w:type="pct"/>
            <w:noWrap/>
          </w:tcPr>
          <w:p w14:paraId="2B5E6202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</w:tcPr>
          <w:p w14:paraId="5EE2AB5C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8D4D0F3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5760BCAA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55" w:type="pct"/>
            <w:noWrap/>
          </w:tcPr>
          <w:p w14:paraId="35329D0D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71BFC6A6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6534C0B8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33D23AC5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</w:tcPr>
          <w:p w14:paraId="23256EEF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24D9F" w:rsidRPr="00AC5DCF" w14:paraId="1B78C97C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0078B924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</w:tcPr>
          <w:p w14:paraId="32635BF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</w:tcPr>
          <w:p w14:paraId="28CAF96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0DCFBDE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276" w:type="pct"/>
          </w:tcPr>
          <w:p w14:paraId="75B4127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-</w:t>
            </w:r>
          </w:p>
          <w:p w14:paraId="1834C6B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281" w:type="pct"/>
          </w:tcPr>
          <w:p w14:paraId="3BB74EB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-</w:t>
            </w:r>
          </w:p>
          <w:p w14:paraId="02548BB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255" w:type="pct"/>
            <w:noWrap/>
          </w:tcPr>
          <w:p w14:paraId="0080CA4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115</w:t>
            </w:r>
          </w:p>
          <w:p w14:paraId="67DC63E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100</w:t>
            </w:r>
          </w:p>
        </w:tc>
        <w:tc>
          <w:tcPr>
            <w:tcW w:w="320" w:type="pct"/>
          </w:tcPr>
          <w:p w14:paraId="0CF2680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X</w:t>
            </w:r>
          </w:p>
        </w:tc>
        <w:tc>
          <w:tcPr>
            <w:tcW w:w="385" w:type="pct"/>
          </w:tcPr>
          <w:p w14:paraId="4A8E126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7652AA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X</w:t>
            </w:r>
          </w:p>
        </w:tc>
        <w:tc>
          <w:tcPr>
            <w:tcW w:w="1376" w:type="pct"/>
          </w:tcPr>
          <w:p w14:paraId="0F2105D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Less likely if homosexual</w:t>
            </w:r>
          </w:p>
          <w:p w14:paraId="00EA723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Less likely if homosexual</w:t>
            </w:r>
          </w:p>
        </w:tc>
        <w:tc>
          <w:tcPr>
            <w:tcW w:w="547" w:type="pct"/>
            <w:noWrap/>
          </w:tcPr>
          <w:p w14:paraId="3D2C3851" w14:textId="69DC6F7C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lastRenderedPageBreak/>
              <w:t>58</w:t>
            </w:r>
          </w:p>
          <w:p w14:paraId="647945D4" w14:textId="754F568F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lastRenderedPageBreak/>
              <w:t>59</w:t>
            </w:r>
          </w:p>
        </w:tc>
      </w:tr>
      <w:tr w:rsidR="00524D9F" w:rsidRPr="00AC5DCF" w14:paraId="14A33103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03D64A01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Type of cancer</w:t>
            </w:r>
          </w:p>
        </w:tc>
        <w:tc>
          <w:tcPr>
            <w:tcW w:w="450" w:type="pct"/>
            <w:noWrap/>
            <w:hideMark/>
          </w:tcPr>
          <w:p w14:paraId="4EE1C56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</w:tcPr>
          <w:p w14:paraId="465FE83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685CB5A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47B2F8C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84</w:t>
            </w:r>
          </w:p>
          <w:p w14:paraId="37FDD97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169</w:t>
            </w:r>
          </w:p>
          <w:p w14:paraId="208C331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82</w:t>
            </w:r>
          </w:p>
          <w:p w14:paraId="3D90240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276" w:type="pct"/>
          </w:tcPr>
          <w:p w14:paraId="5DC2653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5B134C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A41F18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6</w:t>
            </w:r>
          </w:p>
          <w:p w14:paraId="4EDAEBC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F95271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2</w:t>
            </w:r>
          </w:p>
          <w:p w14:paraId="580A3EE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</w:t>
            </w:r>
          </w:p>
        </w:tc>
        <w:tc>
          <w:tcPr>
            <w:tcW w:w="281" w:type="pct"/>
          </w:tcPr>
          <w:p w14:paraId="1C1B122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59563B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F208BF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8</w:t>
            </w:r>
          </w:p>
          <w:p w14:paraId="7EA5C2E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69</w:t>
            </w:r>
          </w:p>
          <w:p w14:paraId="383287F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596A7D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0</w:t>
            </w:r>
          </w:p>
        </w:tc>
        <w:tc>
          <w:tcPr>
            <w:tcW w:w="255" w:type="pct"/>
            <w:noWrap/>
          </w:tcPr>
          <w:p w14:paraId="7FB16A7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  <w:p w14:paraId="544D8FF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</w:t>
            </w:r>
          </w:p>
          <w:p w14:paraId="3E99275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486ECF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3</w:t>
            </w:r>
          </w:p>
          <w:p w14:paraId="173D16E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DA4294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320" w:type="pct"/>
          </w:tcPr>
          <w:p w14:paraId="3DCF893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DCEE9D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5ED395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8BE8C5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211A9A2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497CA7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1E4009D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9C603D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C8E830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6244C22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02D88D7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8B7AC0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495053C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ymphoma</w:t>
            </w:r>
          </w:p>
          <w:p w14:paraId="29ABD19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reast cancer</w:t>
            </w:r>
          </w:p>
          <w:p w14:paraId="3F9459D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eukemia</w:t>
            </w:r>
          </w:p>
          <w:p w14:paraId="3947214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reast cancer, Lymphoma</w:t>
            </w:r>
          </w:p>
          <w:p w14:paraId="78D3DBD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dgkin lymphoma, Leukemia</w:t>
            </w:r>
          </w:p>
          <w:p w14:paraId="72A65C9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mato, Sarcoma, Germ cell</w:t>
            </w:r>
          </w:p>
        </w:tc>
        <w:tc>
          <w:tcPr>
            <w:tcW w:w="547" w:type="pct"/>
            <w:noWrap/>
          </w:tcPr>
          <w:p w14:paraId="7339F1D3" w14:textId="1657569A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  <w:p w14:paraId="10FF330D" w14:textId="31D8A66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7</w:t>
            </w:r>
          </w:p>
          <w:p w14:paraId="295635E4" w14:textId="3091C02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8</w:t>
            </w:r>
          </w:p>
          <w:p w14:paraId="6B5E4032" w14:textId="5EF723FE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34</w:t>
            </w:r>
          </w:p>
          <w:p w14:paraId="19D1AC3D" w14:textId="696C9D3F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0</w:t>
            </w:r>
          </w:p>
          <w:p w14:paraId="1BC94D32" w14:textId="7A71B7AF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29</w:t>
            </w:r>
          </w:p>
        </w:tc>
      </w:tr>
      <w:tr w:rsidR="00524D9F" w:rsidRPr="00AC5DCF" w14:paraId="64D11697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539BFC42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2229445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242FD20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59</w:t>
            </w:r>
          </w:p>
          <w:p w14:paraId="59999CF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169</w:t>
            </w:r>
          </w:p>
          <w:p w14:paraId="752715E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777F3F6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67AFB37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3</w:t>
            </w:r>
          </w:p>
          <w:p w14:paraId="5A85023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BB21ED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B550BE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48B727F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6</w:t>
            </w:r>
          </w:p>
          <w:p w14:paraId="3584F04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69</w:t>
            </w:r>
          </w:p>
          <w:p w14:paraId="4803449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06C0CE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0C38F4C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012785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3</w:t>
            </w:r>
          </w:p>
          <w:p w14:paraId="5F9F6E7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25E4C7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0" w:type="pct"/>
          </w:tcPr>
          <w:p w14:paraId="76A821E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2B2AAA3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ED0C90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ABD3BE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8B0F53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17BD5F4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ymphoma, ALL, Sarcoma</w:t>
            </w:r>
          </w:p>
          <w:p w14:paraId="56FD2E7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uro, H&amp;N, lung, urinary, thyroid, adrenal gland, eye</w:t>
            </w:r>
          </w:p>
          <w:p w14:paraId="49ED496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rmonally sensitive cancer</w:t>
            </w:r>
          </w:p>
        </w:tc>
        <w:tc>
          <w:tcPr>
            <w:tcW w:w="547" w:type="pct"/>
            <w:noWrap/>
            <w:hideMark/>
          </w:tcPr>
          <w:p w14:paraId="2F24CB28" w14:textId="5F61032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28</w:t>
            </w:r>
          </w:p>
          <w:p w14:paraId="31928ADC" w14:textId="2C5AC842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34</w:t>
            </w:r>
          </w:p>
          <w:p w14:paraId="5DE5DEC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6A075B9" w14:textId="73B4B24E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</w:tc>
      </w:tr>
      <w:tr w:rsidR="00524D9F" w:rsidRPr="00AC5DCF" w14:paraId="100B93D7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445C9DA2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eneral state of health</w:t>
            </w:r>
          </w:p>
        </w:tc>
        <w:tc>
          <w:tcPr>
            <w:tcW w:w="450" w:type="pct"/>
            <w:noWrap/>
            <w:hideMark/>
          </w:tcPr>
          <w:p w14:paraId="3018369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</w:tcPr>
          <w:p w14:paraId="2BF2A6B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16F31B0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07</w:t>
            </w:r>
          </w:p>
          <w:p w14:paraId="076136F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378542A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E5B7DC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</w:t>
            </w:r>
          </w:p>
          <w:p w14:paraId="66F5051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60D166B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C5DB9F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0</w:t>
            </w:r>
          </w:p>
          <w:p w14:paraId="12B429E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</w:tcPr>
          <w:p w14:paraId="24B7347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</w:p>
          <w:p w14:paraId="23658F8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A3F178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320" w:type="pct"/>
          </w:tcPr>
          <w:p w14:paraId="3175D9A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12BA61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28EE88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4F7BD47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C92CD5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06DD7DD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% patient referral</w:t>
            </w:r>
          </w:p>
          <w:p w14:paraId="7A309FA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eatment with CT and or RT</w:t>
            </w:r>
          </w:p>
          <w:p w14:paraId="3668C22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elvic RT, Bone marrow, CT</w:t>
            </w:r>
          </w:p>
        </w:tc>
        <w:tc>
          <w:tcPr>
            <w:tcW w:w="547" w:type="pct"/>
            <w:noWrap/>
            <w:hideMark/>
          </w:tcPr>
          <w:p w14:paraId="6BEC08FC" w14:textId="7AD73BD2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1</w:t>
            </w:r>
          </w:p>
          <w:p w14:paraId="592190B3" w14:textId="7272DA51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29</w:t>
            </w:r>
          </w:p>
          <w:p w14:paraId="77B90541" w14:textId="54045386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</w:tc>
      </w:tr>
      <w:tr w:rsidR="00524D9F" w:rsidRPr="00AC5DCF" w14:paraId="23F3848F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27335116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76BA726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69C31F0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7D8AFC8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5806B9D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151404B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82</w:t>
            </w:r>
          </w:p>
          <w:p w14:paraId="3C0575E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276" w:type="pct"/>
          </w:tcPr>
          <w:p w14:paraId="3889438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4F0BB1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245E61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E9851B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2</w:t>
            </w:r>
          </w:p>
          <w:p w14:paraId="64850D5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</w:t>
            </w:r>
          </w:p>
        </w:tc>
        <w:tc>
          <w:tcPr>
            <w:tcW w:w="281" w:type="pct"/>
          </w:tcPr>
          <w:p w14:paraId="5F5D8D4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302ED3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252FE7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4F910D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208F53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0</w:t>
            </w:r>
          </w:p>
        </w:tc>
        <w:tc>
          <w:tcPr>
            <w:tcW w:w="255" w:type="pct"/>
            <w:noWrap/>
            <w:hideMark/>
          </w:tcPr>
          <w:p w14:paraId="0CB4B77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</w:t>
            </w:r>
          </w:p>
          <w:p w14:paraId="0BEE502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5086BE4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6</w:t>
            </w:r>
          </w:p>
          <w:p w14:paraId="5C3F04F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  <w:p w14:paraId="78AE104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320" w:type="pct"/>
          </w:tcPr>
          <w:p w14:paraId="48B4705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D471BD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C02E2B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5C04C6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4D3F5DD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300B05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C79D74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944277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6ABD3C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58E9672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dical condition</w:t>
            </w:r>
          </w:p>
          <w:p w14:paraId="0D27B49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fertility discussed, not FP</w:t>
            </w:r>
          </w:p>
          <w:p w14:paraId="4747C1C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eding immediate treatment</w:t>
            </w:r>
          </w:p>
          <w:p w14:paraId="26E1964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eding immediate treatment</w:t>
            </w:r>
          </w:p>
          <w:p w14:paraId="374E26D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eatment with surgery alone</w:t>
            </w:r>
          </w:p>
        </w:tc>
        <w:tc>
          <w:tcPr>
            <w:tcW w:w="547" w:type="pct"/>
            <w:noWrap/>
            <w:hideMark/>
          </w:tcPr>
          <w:p w14:paraId="4C34B6CF" w14:textId="271ECC26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1</w:t>
            </w:r>
          </w:p>
          <w:p w14:paraId="1D55FF97" w14:textId="1AA5D224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073AF5E9" w14:textId="123B8BA9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0</w:t>
            </w: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  <w:p w14:paraId="7BF8AC01" w14:textId="5334C402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059</w:t>
            </w:r>
          </w:p>
          <w:p w14:paraId="0DEBA3B1" w14:textId="7F044DB4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29</w:t>
            </w:r>
          </w:p>
        </w:tc>
      </w:tr>
      <w:tr w:rsidR="00524D9F" w:rsidRPr="00AC5DCF" w14:paraId="04D850F3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503131D2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oor prognosis</w:t>
            </w:r>
          </w:p>
        </w:tc>
        <w:tc>
          <w:tcPr>
            <w:tcW w:w="450" w:type="pct"/>
            <w:noWrap/>
            <w:hideMark/>
          </w:tcPr>
          <w:p w14:paraId="0A51374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68C19D0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6B18B9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4444808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55" w:type="pct"/>
            <w:noWrap/>
            <w:hideMark/>
          </w:tcPr>
          <w:p w14:paraId="1303E47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17602A6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5F48943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7E6A6B5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53A53B1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24D9F" w:rsidRPr="00AC5DCF" w14:paraId="68F8460D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79A63637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787AE82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1E29B42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40F02F3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5950AAB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06B24F3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0195491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722EBD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1BDD50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AA1FE2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53A0EAC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F5B936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731EE3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18BB49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579C59E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</w:t>
            </w:r>
          </w:p>
          <w:p w14:paraId="2430CFB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5</w:t>
            </w:r>
          </w:p>
          <w:p w14:paraId="7F9DD4E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9</w:t>
            </w:r>
          </w:p>
          <w:p w14:paraId="64FCB26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0" w:type="pct"/>
          </w:tcPr>
          <w:p w14:paraId="4D55CEA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FE581F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2B8658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071CDDA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79709DD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065490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8B07E3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25E705F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% never discuss, 58% no FP</w:t>
            </w:r>
          </w:p>
          <w:p w14:paraId="2ADD4DB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ess likely to discuss</w:t>
            </w:r>
          </w:p>
          <w:p w14:paraId="06FB560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rrier to sperm banking</w:t>
            </w:r>
          </w:p>
          <w:p w14:paraId="731FF74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% influenced by prognosis</w:t>
            </w:r>
          </w:p>
        </w:tc>
        <w:tc>
          <w:tcPr>
            <w:tcW w:w="547" w:type="pct"/>
            <w:noWrap/>
            <w:hideMark/>
          </w:tcPr>
          <w:p w14:paraId="2C5E2321" w14:textId="7E6B9E5B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7</w:t>
            </w:r>
          </w:p>
          <w:p w14:paraId="327675A4" w14:textId="24ABA066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8</w:t>
            </w:r>
          </w:p>
          <w:p w14:paraId="058BE774" w14:textId="46D24A4D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0</w:t>
            </w:r>
          </w:p>
          <w:p w14:paraId="633AFC92" w14:textId="7A2FE9A8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</w:tc>
      </w:tr>
      <w:tr w:rsidR="00524D9F" w:rsidRPr="00AC5DCF" w14:paraId="20BA9B94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17A458D6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CP’s knowledge of F and FP options, efficacy</w:t>
            </w:r>
          </w:p>
        </w:tc>
        <w:tc>
          <w:tcPr>
            <w:tcW w:w="450" w:type="pct"/>
            <w:noWrap/>
            <w:hideMark/>
          </w:tcPr>
          <w:p w14:paraId="16F0C3B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2D91F3C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5341725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10CBEF5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7AA9828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400FEB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538503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1C6A9F2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16986F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86AC69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035125B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  <w:p w14:paraId="5B2079F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7F3606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</w:p>
        </w:tc>
        <w:tc>
          <w:tcPr>
            <w:tcW w:w="320" w:type="pct"/>
          </w:tcPr>
          <w:p w14:paraId="1EC558C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3ECC27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CEBEFD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025E05C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6C11172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% knowledge on sperm cryopreservation</w:t>
            </w:r>
          </w:p>
          <w:p w14:paraId="66B3492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8% knowledge of treatments impacts on fertility</w:t>
            </w:r>
          </w:p>
        </w:tc>
        <w:tc>
          <w:tcPr>
            <w:tcW w:w="547" w:type="pct"/>
            <w:noWrap/>
            <w:hideMark/>
          </w:tcPr>
          <w:p w14:paraId="07096CDB" w14:textId="6B149413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  <w:p w14:paraId="0FA1B65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9DC3A6F" w14:textId="3420BB15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1</w:t>
            </w:r>
          </w:p>
        </w:tc>
      </w:tr>
      <w:tr w:rsidR="00524D9F" w:rsidRPr="00AC5DCF" w14:paraId="2F71FE6B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31EF3BC8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41D5384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2BDCE6B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548BDC0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1485322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82</w:t>
            </w:r>
          </w:p>
          <w:p w14:paraId="54E165F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6612B61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76E04AA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59CA84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5F0B43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2</w:t>
            </w:r>
          </w:p>
          <w:p w14:paraId="6E3F591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F495B1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0C3745F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F83BD5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C039DA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1C4E55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299F1F3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</w:t>
            </w:r>
          </w:p>
          <w:p w14:paraId="587E188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9</w:t>
            </w:r>
          </w:p>
          <w:p w14:paraId="7880348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4</w:t>
            </w:r>
          </w:p>
          <w:p w14:paraId="696B38E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0" w:type="pct"/>
          </w:tcPr>
          <w:p w14:paraId="5173532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04AF44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668B6A6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D7E5E0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3EA974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9BB2D8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3CCD811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% knowledge gaps</w:t>
            </w:r>
          </w:p>
          <w:p w14:paraId="32DEE17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knowledge of FP</w:t>
            </w:r>
          </w:p>
          <w:p w14:paraId="2B7B96D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knowledge of FP</w:t>
            </w:r>
          </w:p>
          <w:p w14:paraId="3F55F04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or knowledge on tissue cryopreservation</w:t>
            </w:r>
          </w:p>
        </w:tc>
        <w:tc>
          <w:tcPr>
            <w:tcW w:w="547" w:type="pct"/>
            <w:noWrap/>
            <w:hideMark/>
          </w:tcPr>
          <w:p w14:paraId="5EEF7C2E" w14:textId="12B58399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1</w:t>
            </w:r>
          </w:p>
          <w:p w14:paraId="247BC6E1" w14:textId="3E66810E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051</w:t>
            </w:r>
          </w:p>
          <w:p w14:paraId="3B897B3B" w14:textId="526D6399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063</w:t>
            </w:r>
          </w:p>
          <w:p w14:paraId="244969F1" w14:textId="15CAE046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</w:tc>
      </w:tr>
    </w:tbl>
    <w:p w14:paraId="433A2DBB" w14:textId="77777777" w:rsidR="00524D9F" w:rsidRPr="00AC5DCF" w:rsidRDefault="00524D9F" w:rsidP="00524D9F">
      <w:pPr>
        <w:spacing w:after="0"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</w:p>
    <w:p w14:paraId="29F93720" w14:textId="77777777" w:rsidR="00524D9F" w:rsidRPr="00AC5DCF" w:rsidRDefault="00524D9F" w:rsidP="00524D9F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  <w:r w:rsidRPr="00AC5DCF">
        <w:rPr>
          <w:rFonts w:asciiTheme="majorBidi" w:hAnsiTheme="majorBidi" w:cstheme="majorBidi"/>
          <w:bCs/>
          <w:sz w:val="21"/>
          <w:szCs w:val="21"/>
          <w:lang w:val="en-US"/>
        </w:rPr>
        <w:t xml:space="preserve">Supplementary Table 4 continued: Description of the facilitators and barriers to the fertility discussion. </w:t>
      </w:r>
    </w:p>
    <w:tbl>
      <w:tblPr>
        <w:tblStyle w:val="Tableausimple4"/>
        <w:tblW w:w="6099" w:type="pct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995"/>
        <w:gridCol w:w="897"/>
        <w:gridCol w:w="610"/>
        <w:gridCol w:w="621"/>
        <w:gridCol w:w="563"/>
        <w:gridCol w:w="707"/>
        <w:gridCol w:w="851"/>
        <w:gridCol w:w="3040"/>
        <w:gridCol w:w="1209"/>
      </w:tblGrid>
      <w:tr w:rsidR="00524D9F" w:rsidRPr="00AC5DCF" w14:paraId="47EC6B86" w14:textId="77777777" w:rsidTr="0001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58C49872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uidelines</w:t>
            </w:r>
          </w:p>
        </w:tc>
        <w:tc>
          <w:tcPr>
            <w:tcW w:w="450" w:type="pct"/>
            <w:noWrap/>
            <w:hideMark/>
          </w:tcPr>
          <w:p w14:paraId="091934BE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27092302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-</w:t>
            </w:r>
          </w:p>
          <w:p w14:paraId="2490D03B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2912C5E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765FF02E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598E1357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3A88C98C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5" w:type="pct"/>
            <w:noWrap/>
            <w:hideMark/>
          </w:tcPr>
          <w:p w14:paraId="2CA8CAA4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93</w:t>
            </w:r>
          </w:p>
        </w:tc>
        <w:tc>
          <w:tcPr>
            <w:tcW w:w="320" w:type="pct"/>
          </w:tcPr>
          <w:p w14:paraId="6272B3B1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65647D64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5B2B5B57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93% follow recommendations</w:t>
            </w:r>
          </w:p>
        </w:tc>
        <w:tc>
          <w:tcPr>
            <w:tcW w:w="547" w:type="pct"/>
            <w:noWrap/>
            <w:hideMark/>
          </w:tcPr>
          <w:p w14:paraId="295BF5AB" w14:textId="352C39AA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7</w:t>
            </w:r>
          </w:p>
        </w:tc>
      </w:tr>
      <w:tr w:rsidR="00524D9F" w:rsidRPr="00AC5DCF" w14:paraId="1284B78A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53E5DBAE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3429808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373548A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12305D8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64809C0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34EE4A7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34AB076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2048BEC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21CBE4D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6179C7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2DA8B8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5285F8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8E5F75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694EA60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943A00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25EE55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D91084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FF8800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4B54D91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</w:t>
            </w:r>
          </w:p>
          <w:p w14:paraId="1119694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16E8906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</w:t>
            </w:r>
          </w:p>
          <w:p w14:paraId="72F971F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  <w:p w14:paraId="669554A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320" w:type="pct"/>
          </w:tcPr>
          <w:p w14:paraId="09DCD7A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7849940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39C0CE8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34BEC50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598ECF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26C88B2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68EA6C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9A07A0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C75593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3CED9A6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trust protocols in 67%</w:t>
            </w:r>
          </w:p>
          <w:p w14:paraId="02495D6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aware of FP guidelines</w:t>
            </w:r>
          </w:p>
          <w:p w14:paraId="5391E9A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specific guidelines in 53%</w:t>
            </w:r>
          </w:p>
          <w:p w14:paraId="1FBE6BD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guidelines consultation in 23%</w:t>
            </w:r>
          </w:p>
          <w:p w14:paraId="673BE75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adolescent focused guidelines</w:t>
            </w:r>
          </w:p>
        </w:tc>
        <w:tc>
          <w:tcPr>
            <w:tcW w:w="547" w:type="pct"/>
            <w:noWrap/>
            <w:hideMark/>
          </w:tcPr>
          <w:p w14:paraId="00275625" w14:textId="5F856101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1</w:t>
            </w:r>
          </w:p>
          <w:p w14:paraId="002072E2" w14:textId="3A269F3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77E3E65F" w14:textId="7B7B07C2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2</w:t>
            </w:r>
          </w:p>
          <w:p w14:paraId="7D09C168" w14:textId="55A2FE88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  <w:p w14:paraId="7A4DB77A" w14:textId="283EEBFA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</w:tc>
      </w:tr>
      <w:tr w:rsidR="00524D9F" w:rsidRPr="00AC5DCF" w14:paraId="67EE19E8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0881D21F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Written info for patients</w:t>
            </w:r>
          </w:p>
        </w:tc>
        <w:tc>
          <w:tcPr>
            <w:tcW w:w="450" w:type="pct"/>
            <w:noWrap/>
            <w:hideMark/>
          </w:tcPr>
          <w:p w14:paraId="7766B07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398C06A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4BE88E5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33A9464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7FF9946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4BF8E1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3B9B07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65B4797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7A56E3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0827B4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28C0A60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</w:t>
            </w:r>
          </w:p>
          <w:p w14:paraId="01ADC30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</w:p>
          <w:p w14:paraId="021F547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0" w:type="pct"/>
          </w:tcPr>
          <w:p w14:paraId="06F76F6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5D7963F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4FC04D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2352E54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3E31C21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% provide resources on fertility</w:t>
            </w:r>
          </w:p>
          <w:p w14:paraId="15EF86C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4% use published brochures</w:t>
            </w:r>
          </w:p>
          <w:p w14:paraId="21136B3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8% provide written information</w:t>
            </w:r>
          </w:p>
        </w:tc>
        <w:tc>
          <w:tcPr>
            <w:tcW w:w="547" w:type="pct"/>
            <w:noWrap/>
            <w:hideMark/>
          </w:tcPr>
          <w:p w14:paraId="010624A3" w14:textId="636BF0C8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7</w:t>
            </w:r>
          </w:p>
          <w:p w14:paraId="63B81F09" w14:textId="1644F180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3</w:t>
            </w:r>
          </w:p>
          <w:p w14:paraId="298B815A" w14:textId="40875CB3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</w:tc>
      </w:tr>
      <w:tr w:rsidR="00524D9F" w:rsidRPr="00AC5DCF" w14:paraId="5E86D366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3464CCAC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1A0CB1D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740F1FE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0348C85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1A3AE4E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606C8BA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3F372BD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42998F3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8187FC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EEB021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8BBC51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6848E5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5656A0E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466FE4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E36C80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6A3CE1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527232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397B4E6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</w:t>
            </w:r>
          </w:p>
          <w:p w14:paraId="4A7AAB3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5F073DD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5</w:t>
            </w:r>
          </w:p>
          <w:p w14:paraId="33DD1BC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</w:p>
          <w:p w14:paraId="4480837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4</w:t>
            </w:r>
          </w:p>
        </w:tc>
        <w:tc>
          <w:tcPr>
            <w:tcW w:w="320" w:type="pct"/>
          </w:tcPr>
          <w:p w14:paraId="1140D0C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7E95A2D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D947EA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4CA914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A33F96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36F3CF7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26BDDF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F2FAB6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22CFFB6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FECFFA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621883F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adequate information in 66%</w:t>
            </w:r>
          </w:p>
          <w:p w14:paraId="618B231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ed more educational material</w:t>
            </w:r>
          </w:p>
          <w:p w14:paraId="31CF434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ed more educational material</w:t>
            </w:r>
          </w:p>
          <w:p w14:paraId="77553E5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adequate information in 28%</w:t>
            </w:r>
          </w:p>
          <w:p w14:paraId="1C46060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ence of specialist in 50%</w:t>
            </w:r>
          </w:p>
        </w:tc>
        <w:tc>
          <w:tcPr>
            <w:tcW w:w="547" w:type="pct"/>
            <w:noWrap/>
            <w:hideMark/>
          </w:tcPr>
          <w:p w14:paraId="4562BDDF" w14:textId="410917B1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1</w:t>
            </w:r>
          </w:p>
          <w:p w14:paraId="781AE0BC" w14:textId="1B879DB5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3A2C8C80" w14:textId="632DFD8D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8</w:t>
            </w:r>
          </w:p>
          <w:p w14:paraId="5A16DC3F" w14:textId="15447466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3</w:t>
            </w:r>
          </w:p>
          <w:p w14:paraId="3A0C3D3F" w14:textId="189BEE0B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3</w:t>
            </w:r>
          </w:p>
          <w:p w14:paraId="029663F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24D9F" w:rsidRPr="00AC5DCF" w14:paraId="706B637D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7568DEDF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mfortability discussing FP</w:t>
            </w:r>
          </w:p>
        </w:tc>
        <w:tc>
          <w:tcPr>
            <w:tcW w:w="450" w:type="pct"/>
            <w:noWrap/>
            <w:hideMark/>
          </w:tcPr>
          <w:p w14:paraId="533B1AA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1D7A6C6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7C9EAA2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99</w:t>
            </w:r>
          </w:p>
          <w:p w14:paraId="6DF26D1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0850CE6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1F09EE7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B0D86B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9</w:t>
            </w:r>
          </w:p>
          <w:p w14:paraId="30F7267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48BEF0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575E088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D792DB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CDB415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26740A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0E277B5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9</w:t>
            </w:r>
          </w:p>
          <w:p w14:paraId="1BB489E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2</w:t>
            </w:r>
          </w:p>
          <w:p w14:paraId="781C65E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47EEF3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0" w:type="pct"/>
          </w:tcPr>
          <w:p w14:paraId="44ACF59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3A557FA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D0E606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2B949D7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F68CC0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7268B39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verlook own discomfort</w:t>
            </w:r>
          </w:p>
          <w:p w14:paraId="35BE696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fortability with patients and parents</w:t>
            </w:r>
          </w:p>
          <w:p w14:paraId="64DF054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fortability in 65%</w:t>
            </w:r>
          </w:p>
        </w:tc>
        <w:tc>
          <w:tcPr>
            <w:tcW w:w="547" w:type="pct"/>
            <w:noWrap/>
            <w:hideMark/>
          </w:tcPr>
          <w:p w14:paraId="5ADBA6ED" w14:textId="152F3590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0</w:t>
            </w:r>
          </w:p>
          <w:p w14:paraId="379FBC46" w14:textId="6CA03269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31</w:t>
            </w:r>
          </w:p>
          <w:p w14:paraId="06068BA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428E87A" w14:textId="3EB552A9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</w:tc>
      </w:tr>
      <w:tr w:rsidR="00524D9F" w:rsidRPr="00AC5DCF" w14:paraId="141A9B02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62D4A413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12A75BE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397C543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71B8033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878</w:t>
            </w:r>
          </w:p>
          <w:p w14:paraId="3B60667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7C48C00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0DFB6E4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1C1D04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5</w:t>
            </w:r>
          </w:p>
          <w:p w14:paraId="0360797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720376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19FB2AB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3A2FFD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93</w:t>
            </w:r>
          </w:p>
          <w:p w14:paraId="2F3EC51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61D13C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748C60C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</w:t>
            </w:r>
          </w:p>
          <w:p w14:paraId="4869A7E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85C363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2497E2C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320" w:type="pct"/>
          </w:tcPr>
          <w:p w14:paraId="71E2974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CD222C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48C4D8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58656A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1DB844F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13AF6A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0E15114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5943A10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scomfort in 39%</w:t>
            </w:r>
          </w:p>
          <w:p w14:paraId="1284C4F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scomfort</w:t>
            </w:r>
          </w:p>
          <w:p w14:paraId="0A85C9A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fortable but not trained</w:t>
            </w:r>
          </w:p>
          <w:p w14:paraId="499681F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training</w:t>
            </w:r>
          </w:p>
        </w:tc>
        <w:tc>
          <w:tcPr>
            <w:tcW w:w="547" w:type="pct"/>
            <w:noWrap/>
            <w:hideMark/>
          </w:tcPr>
          <w:p w14:paraId="2E046FDE" w14:textId="1A983680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1</w:t>
            </w:r>
          </w:p>
          <w:p w14:paraId="7B4465A5" w14:textId="2A8CF1F5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35</w:t>
            </w:r>
          </w:p>
          <w:p w14:paraId="09FC6E85" w14:textId="437959AC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3428964B" w14:textId="3F2FDBF9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</w:tc>
      </w:tr>
      <w:tr w:rsidR="00524D9F" w:rsidRPr="00AC5DCF" w14:paraId="12E1E6AD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5BB95472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ime constraint</w:t>
            </w:r>
          </w:p>
        </w:tc>
        <w:tc>
          <w:tcPr>
            <w:tcW w:w="450" w:type="pct"/>
            <w:noWrap/>
            <w:hideMark/>
          </w:tcPr>
          <w:p w14:paraId="6FE9868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6CDA150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056655E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41F9A7E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21AC0D5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</w:t>
            </w:r>
          </w:p>
        </w:tc>
        <w:tc>
          <w:tcPr>
            <w:tcW w:w="320" w:type="pct"/>
          </w:tcPr>
          <w:p w14:paraId="6089493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0DCB28D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45EB644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ime constraint not an issue</w:t>
            </w:r>
          </w:p>
        </w:tc>
        <w:tc>
          <w:tcPr>
            <w:tcW w:w="547" w:type="pct"/>
            <w:noWrap/>
          </w:tcPr>
          <w:p w14:paraId="7271CD67" w14:textId="5E9D5371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7</w:t>
            </w:r>
          </w:p>
        </w:tc>
      </w:tr>
      <w:tr w:rsidR="00524D9F" w:rsidRPr="00AC5DCF" w14:paraId="3600A2CF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7F5B30DE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686EB36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79E6435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11B1A21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66A5202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67CF6E6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1BCB576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62E42F0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6EC227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BF3E92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2745666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C7624F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B75876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76D93D0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70847D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3B8990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BD4B6C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A73EFF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7CC8C49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</w:t>
            </w:r>
          </w:p>
          <w:p w14:paraId="3D2BD9F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6556FE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9</w:t>
            </w:r>
          </w:p>
          <w:p w14:paraId="26B20FD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  <w:p w14:paraId="181568D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320" w:type="pct"/>
          </w:tcPr>
          <w:p w14:paraId="0862F3F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737177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78CE36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72FE0F0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793B3E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18693A2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17E7A09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rrier in 41% HCP and 74% patients</w:t>
            </w:r>
          </w:p>
          <w:p w14:paraId="2C09695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time for female patients</w:t>
            </w:r>
          </w:p>
          <w:p w14:paraId="001B4BA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time</w:t>
            </w:r>
          </w:p>
          <w:p w14:paraId="32323B1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47" w:type="pct"/>
            <w:noWrap/>
            <w:hideMark/>
          </w:tcPr>
          <w:p w14:paraId="4C11604F" w14:textId="46AC9DDD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1</w:t>
            </w:r>
          </w:p>
          <w:p w14:paraId="51A88A1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9C69AED" w14:textId="3B5E33A6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0</w:t>
            </w:r>
          </w:p>
          <w:p w14:paraId="633258A0" w14:textId="789619E9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4</w:t>
            </w:r>
          </w:p>
          <w:p w14:paraId="1D7EECDC" w14:textId="6F77858B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  <w:p w14:paraId="29517BA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</w:tbl>
    <w:p w14:paraId="5172B870" w14:textId="77777777" w:rsidR="00524D9F" w:rsidRPr="00AC5DCF" w:rsidRDefault="00524D9F" w:rsidP="00524D9F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</w:p>
    <w:p w14:paraId="391A8757" w14:textId="77777777" w:rsidR="00524D9F" w:rsidRPr="00AC5DCF" w:rsidRDefault="00524D9F" w:rsidP="00524D9F">
      <w:pPr>
        <w:spacing w:after="0"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  <w:r w:rsidRPr="00AC5DCF">
        <w:rPr>
          <w:rFonts w:asciiTheme="majorBidi" w:hAnsiTheme="majorBidi" w:cstheme="majorBidi"/>
          <w:bCs/>
          <w:sz w:val="21"/>
          <w:szCs w:val="21"/>
          <w:lang w:val="en-US"/>
        </w:rPr>
        <w:br w:type="page"/>
      </w:r>
    </w:p>
    <w:p w14:paraId="49C6E89A" w14:textId="77777777" w:rsidR="00524D9F" w:rsidRPr="00AC5DCF" w:rsidRDefault="00524D9F" w:rsidP="00524D9F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  <w:r w:rsidRPr="00AC5DCF">
        <w:rPr>
          <w:rFonts w:asciiTheme="majorBidi" w:hAnsiTheme="majorBidi" w:cstheme="majorBidi"/>
          <w:bCs/>
          <w:sz w:val="21"/>
          <w:szCs w:val="21"/>
          <w:lang w:val="en-US"/>
        </w:rPr>
        <w:lastRenderedPageBreak/>
        <w:t xml:space="preserve">Supplementary Table 4 continued: Description of the facilitators and barriers to the fertility discussion. </w:t>
      </w:r>
    </w:p>
    <w:tbl>
      <w:tblPr>
        <w:tblStyle w:val="Tableausimple4"/>
        <w:tblW w:w="6099" w:type="pct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995"/>
        <w:gridCol w:w="897"/>
        <w:gridCol w:w="610"/>
        <w:gridCol w:w="621"/>
        <w:gridCol w:w="563"/>
        <w:gridCol w:w="707"/>
        <w:gridCol w:w="851"/>
        <w:gridCol w:w="3040"/>
        <w:gridCol w:w="1209"/>
      </w:tblGrid>
      <w:tr w:rsidR="00524D9F" w:rsidRPr="00AC5DCF" w14:paraId="52CA52A4" w14:textId="77777777" w:rsidTr="0001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6ED6272C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vailability of FP services</w:t>
            </w:r>
          </w:p>
        </w:tc>
        <w:tc>
          <w:tcPr>
            <w:tcW w:w="450" w:type="pct"/>
            <w:noWrap/>
            <w:hideMark/>
          </w:tcPr>
          <w:p w14:paraId="28A9AAE9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100E8417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-</w:t>
            </w:r>
          </w:p>
          <w:p w14:paraId="17EE18DC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-</w:t>
            </w:r>
          </w:p>
          <w:p w14:paraId="243C73BC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245</w:t>
            </w:r>
          </w:p>
          <w:p w14:paraId="3E30B589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6DB1121F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3D1128CC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5656E590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245</w:t>
            </w:r>
          </w:p>
          <w:p w14:paraId="5EB19BC7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5EB212A8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7082B06A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60B6B63C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5C7A1302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52380D31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93</w:t>
            </w:r>
          </w:p>
          <w:p w14:paraId="4B5EE5FE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115</w:t>
            </w:r>
          </w:p>
          <w:p w14:paraId="12AA2F45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52</w:t>
            </w:r>
          </w:p>
          <w:p w14:paraId="25E4366C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0" w:type="pct"/>
          </w:tcPr>
          <w:p w14:paraId="3F08843B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  <w:p w14:paraId="44C5B1B6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6F3F6AA2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X</w:t>
            </w:r>
          </w:p>
          <w:p w14:paraId="6EEAA8AF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  <w:p w14:paraId="3B5627B4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X</w:t>
            </w:r>
          </w:p>
          <w:p w14:paraId="733DEE0B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29E20B0B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Referral to specialist in 97%</w:t>
            </w:r>
          </w:p>
          <w:p w14:paraId="5FCE5FF7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Not a problem for 27%</w:t>
            </w:r>
          </w:p>
          <w:p w14:paraId="0B445EB3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Referral to FP specialist</w:t>
            </w:r>
          </w:p>
          <w:p w14:paraId="58F1B5F1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Referral to FP specialist in 67%</w:t>
            </w:r>
          </w:p>
        </w:tc>
        <w:tc>
          <w:tcPr>
            <w:tcW w:w="547" w:type="pct"/>
            <w:noWrap/>
            <w:hideMark/>
          </w:tcPr>
          <w:p w14:paraId="4BDDD23D" w14:textId="0893111C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7</w:t>
            </w:r>
          </w:p>
          <w:p w14:paraId="17D75963" w14:textId="2070A64D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8</w:t>
            </w:r>
          </w:p>
          <w:p w14:paraId="3B8CDBAB" w14:textId="0A765603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3155</w:t>
            </w:r>
          </w:p>
          <w:p w14:paraId="25D40B82" w14:textId="32BFB0BD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</w:tc>
      </w:tr>
      <w:tr w:rsidR="00524D9F" w:rsidRPr="00AC5DCF" w14:paraId="136DDDE5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36D1444E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15363F4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5D27341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4405CB9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2D5F4D8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3C2DCAF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43D07C4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169</w:t>
            </w:r>
          </w:p>
          <w:p w14:paraId="303BECF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05FE4BF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07B44DB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2B1563C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6EA1B96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4D51DA9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83C962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759E75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F0D71F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1D8E2E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8855BC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F1FEE4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7047DF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2626A9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49F08B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341EAF6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83CA9A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A449F2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59AFD0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5E8D4A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69</w:t>
            </w:r>
          </w:p>
          <w:p w14:paraId="5033A4F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84DB4A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818921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1A81B0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9226DC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58DA640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</w:t>
            </w:r>
          </w:p>
          <w:p w14:paraId="4D3B45B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75EF598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5</w:t>
            </w:r>
          </w:p>
          <w:p w14:paraId="7A4A38C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</w:p>
          <w:p w14:paraId="0C72097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3</w:t>
            </w:r>
          </w:p>
          <w:p w14:paraId="0DE29B0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</w:t>
            </w:r>
          </w:p>
          <w:p w14:paraId="4961881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4</w:t>
            </w:r>
          </w:p>
          <w:p w14:paraId="3DAE0D6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94513B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  <w:p w14:paraId="4A12318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320" w:type="pct"/>
          </w:tcPr>
          <w:p w14:paraId="37026D3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7324D62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6737B98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FD6694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F92C4A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C901DE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3FD806D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D8AB9A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2E01E057" w14:textId="77777777" w:rsidR="00524D9F" w:rsidRPr="00AC5DCF" w:rsidRDefault="00524D9F" w:rsidP="000116C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9082FD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6A1F1FF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71A4C0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6E387B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1D9D21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C5DA40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3F6B95E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D62E9E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76B4301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9A5AEC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642F12F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CF82FC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584DC42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FP services in 35%</w:t>
            </w:r>
          </w:p>
          <w:p w14:paraId="3A6AE48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link to FP specialists in 50%</w:t>
            </w:r>
          </w:p>
          <w:p w14:paraId="31CD2EF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fficulty finding facilities in 37%</w:t>
            </w:r>
          </w:p>
          <w:p w14:paraId="279058A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or or late referral to FP</w:t>
            </w:r>
          </w:p>
          <w:p w14:paraId="67A5059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or knowledge of FP facilities</w:t>
            </w:r>
          </w:p>
          <w:p w14:paraId="40D410F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reproductive unit in 13%</w:t>
            </w:r>
          </w:p>
          <w:p w14:paraId="229B22B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P services in 20%</w:t>
            </w:r>
          </w:p>
          <w:p w14:paraId="34901B5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knowledge of FP facilities in 18%</w:t>
            </w:r>
          </w:p>
          <w:p w14:paraId="1776271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or access to FP facilities</w:t>
            </w:r>
          </w:p>
        </w:tc>
        <w:tc>
          <w:tcPr>
            <w:tcW w:w="547" w:type="pct"/>
            <w:noWrap/>
            <w:hideMark/>
          </w:tcPr>
          <w:p w14:paraId="2AC727BA" w14:textId="6A7A62D5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1</w:t>
            </w:r>
          </w:p>
          <w:p w14:paraId="354BDA25" w14:textId="731E828D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39FC9389" w14:textId="3A9E16F3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8</w:t>
            </w:r>
          </w:p>
          <w:p w14:paraId="29B4BD4C" w14:textId="65DCB034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3</w:t>
            </w:r>
          </w:p>
          <w:p w14:paraId="15CECDE0" w14:textId="2938ADEB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34</w:t>
            </w:r>
          </w:p>
          <w:p w14:paraId="39BCC5DE" w14:textId="4667693C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1</w:t>
            </w:r>
          </w:p>
          <w:p w14:paraId="19FFB808" w14:textId="19496588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3</w:t>
            </w:r>
          </w:p>
          <w:p w14:paraId="0243D15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EC2C68D" w14:textId="06F79395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  <w:p w14:paraId="1148082A" w14:textId="7920E3F1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</w:tc>
      </w:tr>
      <w:tr w:rsidR="00524D9F" w:rsidRPr="00AC5DCF" w14:paraId="7289E9DE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78E65B3A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motions</w:t>
            </w:r>
          </w:p>
        </w:tc>
        <w:tc>
          <w:tcPr>
            <w:tcW w:w="450" w:type="pct"/>
            <w:noWrap/>
            <w:hideMark/>
          </w:tcPr>
          <w:p w14:paraId="3846B36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0B5CA56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7C42EC8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2E7833F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46F0EA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4392212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80E415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35EC6EB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4A60DF8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  <w:p w14:paraId="016B8DC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162B592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806D2D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58D2E8D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2E3A7B4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P as a sign of hope</w:t>
            </w:r>
          </w:p>
          <w:p w14:paraId="1498DAD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lief and coping</w:t>
            </w:r>
          </w:p>
        </w:tc>
        <w:tc>
          <w:tcPr>
            <w:tcW w:w="547" w:type="pct"/>
            <w:noWrap/>
            <w:hideMark/>
          </w:tcPr>
          <w:p w14:paraId="471047D7" w14:textId="764ADA7E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56A0E5DC" w14:textId="31D8293B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4</w:t>
            </w:r>
          </w:p>
          <w:p w14:paraId="759F123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24D9F" w:rsidRPr="00AC5DCF" w14:paraId="51857C54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2FDDE475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6E922B4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789232C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1BB2F84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3BEC6D2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46</w:t>
            </w:r>
          </w:p>
          <w:p w14:paraId="7823459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7C31409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0888BF0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1140F2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99564A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</w:p>
          <w:p w14:paraId="7343BB6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87853B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0B30D82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BE1BC0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DF7C45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5342F6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E0C18B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211C7C6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5CDD01B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259786D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11D039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  <w:p w14:paraId="112023C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320" w:type="pct"/>
          </w:tcPr>
          <w:p w14:paraId="190A6F2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056F26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29F0F7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B21609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A82325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0FD28FD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BE43F1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E53FF2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176FAFA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mbarrassment for men, distraught for women</w:t>
            </w:r>
          </w:p>
          <w:p w14:paraId="32B1FCD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ar of passing down cancer</w:t>
            </w:r>
          </w:p>
          <w:p w14:paraId="713CE0B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stress to life threat</w:t>
            </w:r>
          </w:p>
          <w:p w14:paraId="4787052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o stressed to discuss banking</w:t>
            </w:r>
          </w:p>
        </w:tc>
        <w:tc>
          <w:tcPr>
            <w:tcW w:w="547" w:type="pct"/>
            <w:noWrap/>
            <w:hideMark/>
          </w:tcPr>
          <w:p w14:paraId="21DCCC09" w14:textId="43DE7C7C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2E8C313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348CA72" w14:textId="4EA5C8B5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6</w:t>
            </w:r>
          </w:p>
          <w:p w14:paraId="2A8B4B7C" w14:textId="0D211BB6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4</w:t>
            </w:r>
          </w:p>
          <w:p w14:paraId="3CDBA63E" w14:textId="607CDAA1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</w:tc>
      </w:tr>
      <w:tr w:rsidR="00524D9F" w:rsidRPr="00AC5DCF" w14:paraId="1E5E5345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08FF7A43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esire for children</w:t>
            </w:r>
          </w:p>
        </w:tc>
        <w:tc>
          <w:tcPr>
            <w:tcW w:w="450" w:type="pct"/>
            <w:noWrap/>
            <w:hideMark/>
          </w:tcPr>
          <w:p w14:paraId="4C02045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046DCA6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02F9FBB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84</w:t>
            </w:r>
          </w:p>
          <w:p w14:paraId="4B39E3A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06DF97E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AD22FC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6</w:t>
            </w:r>
          </w:p>
          <w:p w14:paraId="7C81045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7C8F9BB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C56E63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8</w:t>
            </w:r>
          </w:p>
          <w:p w14:paraId="1CC9F71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0B18E88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5</w:t>
            </w:r>
          </w:p>
          <w:p w14:paraId="559E2FB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099EFD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  <w:p w14:paraId="1C934CA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59F0369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6F6B718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07F05CF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2B2AECF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28D1578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0218D9A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E6280D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3F548D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mportance of desire for children for HCPs</w:t>
            </w:r>
          </w:p>
        </w:tc>
        <w:tc>
          <w:tcPr>
            <w:tcW w:w="547" w:type="pct"/>
            <w:noWrap/>
            <w:hideMark/>
          </w:tcPr>
          <w:p w14:paraId="23F757D0" w14:textId="33D34860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8</w:t>
            </w:r>
          </w:p>
          <w:p w14:paraId="62F090F7" w14:textId="797B6EA8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8</w:t>
            </w:r>
          </w:p>
          <w:p w14:paraId="41F63BBB" w14:textId="4637710C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</w:tc>
      </w:tr>
      <w:tr w:rsidR="00524D9F" w:rsidRPr="005E0E3C" w14:paraId="6506CEC3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23AD4BD8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4A4365C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16A441A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3676C27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050FF8B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6" w:type="pct"/>
          </w:tcPr>
          <w:p w14:paraId="50C4A2D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2A8450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C6D3AD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</w:p>
        </w:tc>
        <w:tc>
          <w:tcPr>
            <w:tcW w:w="281" w:type="pct"/>
          </w:tcPr>
          <w:p w14:paraId="757647E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5B0686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BA2971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578ABBA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004E946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9</w:t>
            </w:r>
          </w:p>
          <w:p w14:paraId="61A0AC0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320" w:type="pct"/>
          </w:tcPr>
          <w:p w14:paraId="6BF47C9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D5D3C6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CE2D2B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44BAC97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CD0A8C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BE801D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0E9B27E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 patients less interested</w:t>
            </w:r>
          </w:p>
          <w:p w14:paraId="7157064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concerned with parenthood</w:t>
            </w:r>
          </w:p>
          <w:p w14:paraId="3298126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desire for biological children in 5.9%</w:t>
            </w:r>
          </w:p>
        </w:tc>
        <w:tc>
          <w:tcPr>
            <w:tcW w:w="547" w:type="pct"/>
            <w:noWrap/>
            <w:hideMark/>
          </w:tcPr>
          <w:p w14:paraId="0F06E026" w14:textId="11557609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15D1C668" w14:textId="6C521E0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0</w:t>
            </w:r>
          </w:p>
          <w:p w14:paraId="2BB54AE4" w14:textId="2C9E326E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0E3C">
              <w:rPr>
                <w:rFonts w:ascii="Times New Roman" w:hAnsiTheme="majorHAnsi" w:cs="Times New Roman"/>
                <w:sz w:val="20"/>
                <w:vertAlign w:val="superscript"/>
                <w:lang w:val="en-US"/>
              </w:rPr>
              <w:t>56</w:t>
            </w:r>
          </w:p>
        </w:tc>
      </w:tr>
    </w:tbl>
    <w:p w14:paraId="5137090C" w14:textId="77777777" w:rsidR="00524D9F" w:rsidRPr="00AC5DCF" w:rsidRDefault="00524D9F" w:rsidP="00524D9F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</w:p>
    <w:p w14:paraId="4762F504" w14:textId="77777777" w:rsidR="00524D9F" w:rsidRPr="00AC5DCF" w:rsidRDefault="00524D9F" w:rsidP="00524D9F">
      <w:pPr>
        <w:spacing w:after="0"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  <w:r w:rsidRPr="00AC5DCF">
        <w:rPr>
          <w:rFonts w:asciiTheme="majorBidi" w:hAnsiTheme="majorBidi" w:cstheme="majorBidi"/>
          <w:bCs/>
          <w:sz w:val="21"/>
          <w:szCs w:val="21"/>
          <w:lang w:val="en-US"/>
        </w:rPr>
        <w:br w:type="page"/>
      </w:r>
    </w:p>
    <w:p w14:paraId="3A5E6442" w14:textId="77777777" w:rsidR="00524D9F" w:rsidRPr="00AC5DCF" w:rsidRDefault="00524D9F" w:rsidP="00524D9F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  <w:r w:rsidRPr="00AC5DCF">
        <w:rPr>
          <w:rFonts w:asciiTheme="majorBidi" w:hAnsiTheme="majorBidi" w:cstheme="majorBidi"/>
          <w:bCs/>
          <w:sz w:val="21"/>
          <w:szCs w:val="21"/>
          <w:lang w:val="en-US"/>
        </w:rPr>
        <w:lastRenderedPageBreak/>
        <w:t xml:space="preserve">Supplementary Table 4 continued: Description of the facilitators and barriers to the fertility discussion. </w:t>
      </w:r>
    </w:p>
    <w:tbl>
      <w:tblPr>
        <w:tblStyle w:val="Tableausimple4"/>
        <w:tblW w:w="6099" w:type="pct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995"/>
        <w:gridCol w:w="897"/>
        <w:gridCol w:w="610"/>
        <w:gridCol w:w="621"/>
        <w:gridCol w:w="563"/>
        <w:gridCol w:w="707"/>
        <w:gridCol w:w="851"/>
        <w:gridCol w:w="3040"/>
        <w:gridCol w:w="1209"/>
      </w:tblGrid>
      <w:tr w:rsidR="00524D9F" w:rsidRPr="005E0E3C" w14:paraId="70B56279" w14:textId="77777777" w:rsidTr="0001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52390E98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atient’s and family’s interest for F and/or FP</w:t>
            </w:r>
          </w:p>
        </w:tc>
        <w:tc>
          <w:tcPr>
            <w:tcW w:w="450" w:type="pct"/>
            <w:noWrap/>
            <w:hideMark/>
          </w:tcPr>
          <w:p w14:paraId="71F1B628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60E60DAC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-</w:t>
            </w:r>
          </w:p>
          <w:p w14:paraId="74A7641C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-</w:t>
            </w:r>
          </w:p>
          <w:p w14:paraId="54B88433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146</w:t>
            </w:r>
          </w:p>
          <w:p w14:paraId="45B48672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996AF29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64CA9960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4B6ADDC7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146</w:t>
            </w:r>
          </w:p>
        </w:tc>
        <w:tc>
          <w:tcPr>
            <w:tcW w:w="281" w:type="pct"/>
          </w:tcPr>
          <w:p w14:paraId="5DCAF654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4E58E8F4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43EDBCD2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12719883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24</w:t>
            </w:r>
          </w:p>
          <w:p w14:paraId="2AF4935C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9</w:t>
            </w:r>
          </w:p>
          <w:p w14:paraId="03C60BFD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52</w:t>
            </w:r>
          </w:p>
          <w:p w14:paraId="5FC69B09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613695F6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X</w:t>
            </w:r>
          </w:p>
          <w:p w14:paraId="0623FB94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2D76FDE3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  <w:p w14:paraId="48F6ABE1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  <w:p w14:paraId="3A2CBC57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61423B22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Female patients more interested</w:t>
            </w:r>
          </w:p>
          <w:p w14:paraId="44E365E9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Patient and parent’s interest</w:t>
            </w:r>
          </w:p>
          <w:p w14:paraId="62C97E53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Adolescent’s perception of banking benefits</w:t>
            </w:r>
          </w:p>
        </w:tc>
        <w:tc>
          <w:tcPr>
            <w:tcW w:w="547" w:type="pct"/>
            <w:noWrap/>
            <w:hideMark/>
          </w:tcPr>
          <w:p w14:paraId="67001875" w14:textId="5DA1EE1F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09B72656" w14:textId="3C1E743A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4</w:t>
            </w:r>
          </w:p>
          <w:p w14:paraId="52465EF3" w14:textId="380429D4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5E0E3C">
              <w:rPr>
                <w:rFonts w:ascii="Times New Roman" w:hAnsiTheme="majorHAnsi" w:cs="Times New Roman"/>
                <w:sz w:val="20"/>
                <w:vertAlign w:val="superscript"/>
                <w:lang w:val="en-US"/>
              </w:rPr>
              <w:t>55</w:t>
            </w:r>
          </w:p>
        </w:tc>
      </w:tr>
      <w:tr w:rsidR="00524D9F" w:rsidRPr="00AC5DCF" w14:paraId="38ED7C2B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798F9FC2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15F0D39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52F1C99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20CF136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4328FC3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46</w:t>
            </w:r>
          </w:p>
          <w:p w14:paraId="166085A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0FF3151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169</w:t>
            </w:r>
          </w:p>
          <w:p w14:paraId="7B7C84D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73003CF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B30818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EE5631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</w:p>
          <w:p w14:paraId="0116735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553CD9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B02CC7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0569949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E755B2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7362D1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46CFAB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3DA0D4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69</w:t>
            </w:r>
          </w:p>
          <w:p w14:paraId="6F3C206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70B2FCE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</w:t>
            </w:r>
          </w:p>
          <w:p w14:paraId="1D9E329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</w:t>
            </w:r>
          </w:p>
          <w:p w14:paraId="5908B07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D67842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7449BD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E1C37C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320" w:type="pct"/>
          </w:tcPr>
          <w:p w14:paraId="0B9422D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D08396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F8F65A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B3BC92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FA1B9C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A621AB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70A769C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1927AF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B8551F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4A7507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1C5F0B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11B08B6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interest in 82% of patients</w:t>
            </w:r>
          </w:p>
          <w:p w14:paraId="3CDFB51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wanting to discuss FP in 27%</w:t>
            </w:r>
          </w:p>
          <w:p w14:paraId="6D34388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communication from physician in 8%</w:t>
            </w:r>
          </w:p>
          <w:p w14:paraId="0769A42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tient not asking</w:t>
            </w:r>
          </w:p>
          <w:p w14:paraId="7ACC4C6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interest</w:t>
            </w:r>
          </w:p>
        </w:tc>
        <w:tc>
          <w:tcPr>
            <w:tcW w:w="547" w:type="pct"/>
            <w:noWrap/>
            <w:hideMark/>
          </w:tcPr>
          <w:p w14:paraId="0A9C0781" w14:textId="0816B416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61</w:t>
            </w:r>
          </w:p>
          <w:p w14:paraId="1ED88B8D" w14:textId="175947C8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7</w:t>
            </w:r>
          </w:p>
          <w:p w14:paraId="746E4FB9" w14:textId="1FB7554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6</w:t>
            </w:r>
          </w:p>
          <w:p w14:paraId="46F5728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1387F49" w14:textId="489F0CF0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34</w:t>
            </w:r>
          </w:p>
          <w:p w14:paraId="7F77FB37" w14:textId="70574724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4</w:t>
            </w:r>
          </w:p>
        </w:tc>
      </w:tr>
      <w:tr w:rsidR="00524D9F" w:rsidRPr="00AC5DCF" w14:paraId="23744B83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09C15BF6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atient’s and family’s receptiveness</w:t>
            </w:r>
          </w:p>
        </w:tc>
        <w:tc>
          <w:tcPr>
            <w:tcW w:w="450" w:type="pct"/>
            <w:noWrap/>
            <w:hideMark/>
          </w:tcPr>
          <w:p w14:paraId="59F193C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23BF27F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776CED1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28CFAA2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41C043B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320" w:type="pct"/>
          </w:tcPr>
          <w:p w14:paraId="07F25BE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77BCB55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1D8681B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couraging parents to consider FP</w:t>
            </w:r>
          </w:p>
        </w:tc>
        <w:tc>
          <w:tcPr>
            <w:tcW w:w="547" w:type="pct"/>
            <w:noWrap/>
            <w:hideMark/>
          </w:tcPr>
          <w:p w14:paraId="4C2ADD30" w14:textId="1AADE182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</w:tc>
      </w:tr>
      <w:tr w:rsidR="00524D9F" w:rsidRPr="00AC5DCF" w14:paraId="42B423F0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3F81A899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6C2DBE6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31EEB14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2D133F9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567A6A8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31568B0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601F486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46</w:t>
            </w:r>
          </w:p>
          <w:p w14:paraId="2B2A7E1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183472A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2F1E536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3972196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945DB8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804036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D03E1E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8FD75E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</w:p>
          <w:p w14:paraId="5EA1718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28DABA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FFFDEF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5618AE5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BE479C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7206FA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2693C6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A3E2AB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DFA2B7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16149E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C5D9B4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2E1BDE7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7E337BF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828683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5209</w:t>
            </w:r>
          </w:p>
          <w:p w14:paraId="6131B3C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ACBD2C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862208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  <w:p w14:paraId="37873ED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320" w:type="pct"/>
          </w:tcPr>
          <w:p w14:paraId="5A8205A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920ED0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F32194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001B78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2CEA88F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C962EA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889516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7703C85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672A4E4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D0915E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09A86F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338FDE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C71AC5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6FEE21A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laying the discussion with parents in shock</w:t>
            </w:r>
          </w:p>
          <w:p w14:paraId="1D8E31E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 50% families interested</w:t>
            </w:r>
          </w:p>
          <w:p w14:paraId="731C445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concerned with fertility</w:t>
            </w:r>
          </w:p>
          <w:p w14:paraId="1E7712B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nking unnecessary for 29.5% patients</w:t>
            </w:r>
          </w:p>
          <w:p w14:paraId="59154D5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rents overwhelmed</w:t>
            </w:r>
          </w:p>
          <w:p w14:paraId="21450D8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olescents not comfortable</w:t>
            </w:r>
          </w:p>
        </w:tc>
        <w:tc>
          <w:tcPr>
            <w:tcW w:w="547" w:type="pct"/>
            <w:noWrap/>
            <w:hideMark/>
          </w:tcPr>
          <w:p w14:paraId="71249E60" w14:textId="215D4564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24DCBAC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2F5CEA4" w14:textId="2168BA15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8</w:t>
            </w:r>
          </w:p>
          <w:p w14:paraId="6B053075" w14:textId="2FED5AEB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0</w:t>
            </w:r>
          </w:p>
          <w:p w14:paraId="4120F243" w14:textId="44BAB3F5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6</w:t>
            </w:r>
          </w:p>
          <w:p w14:paraId="27FAD4A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CBBC142" w14:textId="06C7112C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4</w:t>
            </w:r>
          </w:p>
          <w:p w14:paraId="29F1F797" w14:textId="6AA59EA8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</w:tc>
      </w:tr>
      <w:tr w:rsidR="00524D9F" w:rsidRPr="00AC5DCF" w14:paraId="25DDCD3B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13D37DFD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CP's assumptions</w:t>
            </w:r>
          </w:p>
        </w:tc>
        <w:tc>
          <w:tcPr>
            <w:tcW w:w="450" w:type="pct"/>
            <w:noWrap/>
            <w:hideMark/>
          </w:tcPr>
          <w:p w14:paraId="3395178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79B5180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3367609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1FF0721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6656C1C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954400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20289BB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50E99EA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D78663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EF5A43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30A8DAB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58DAB1E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8E809E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9</w:t>
            </w:r>
          </w:p>
        </w:tc>
        <w:tc>
          <w:tcPr>
            <w:tcW w:w="320" w:type="pct"/>
          </w:tcPr>
          <w:p w14:paraId="58D140C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6EAF0C4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C76CE8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04DE80B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66FDAF1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% believe parents want to discuss</w:t>
            </w:r>
          </w:p>
          <w:p w14:paraId="2D3417A6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0% HCPs concerned about fertility risks</w:t>
            </w:r>
          </w:p>
        </w:tc>
        <w:tc>
          <w:tcPr>
            <w:tcW w:w="547" w:type="pct"/>
            <w:noWrap/>
            <w:hideMark/>
          </w:tcPr>
          <w:p w14:paraId="427BF78C" w14:textId="218D13F1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28D4913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DD3151C" w14:textId="1EA02B6C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0</w:t>
            </w:r>
          </w:p>
        </w:tc>
      </w:tr>
      <w:tr w:rsidR="00524D9F" w:rsidRPr="00AC5DCF" w14:paraId="28CC09D6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4917263A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1822581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789A15B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878</w:t>
            </w:r>
          </w:p>
          <w:p w14:paraId="4A40D40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34128E1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46E1229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45F9548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092C65B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46</w:t>
            </w:r>
          </w:p>
          <w:p w14:paraId="0746A01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46</w:t>
            </w:r>
          </w:p>
          <w:p w14:paraId="3B78ECF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2928CD8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1D61742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5</w:t>
            </w:r>
          </w:p>
          <w:p w14:paraId="3EB2F52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272ECD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DF41B7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8CE82B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579823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</w:p>
          <w:p w14:paraId="2184783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</w:p>
          <w:p w14:paraId="72052E8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BD6A24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041C17F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93</w:t>
            </w:r>
          </w:p>
          <w:p w14:paraId="44CF617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2DA5E0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E55356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5EEF04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A85E79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E1213A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6889CF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1F9E15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0A473A0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98ABDF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</w:t>
            </w:r>
          </w:p>
          <w:p w14:paraId="0AA6A43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35F7AD8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9C7CC3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5</w:t>
            </w:r>
          </w:p>
          <w:p w14:paraId="00F1FCC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E7A100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2</w:t>
            </w:r>
          </w:p>
          <w:p w14:paraId="0BC5412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  <w:p w14:paraId="2960152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320" w:type="pct"/>
          </w:tcPr>
          <w:p w14:paraId="66178F2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0DB577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9B6F54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2AEB789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267EC2C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6803186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9CCAFB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C7CE59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E80352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178429E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449669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EF2054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5C22F4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59C2AC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0322F84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6F9B94B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3EA5BB1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7706C37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CP’s inaccurate assumptions</w:t>
            </w:r>
          </w:p>
          <w:p w14:paraId="59854D7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s of FP outweighed benefits</w:t>
            </w:r>
          </w:p>
          <w:p w14:paraId="69FAF3D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lief that parents are uncomfortable discussing FP</w:t>
            </w:r>
          </w:p>
          <w:p w14:paraId="5B69CF8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lief that FP may upset parents</w:t>
            </w:r>
          </w:p>
          <w:p w14:paraId="054C60D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or patient knowledge of FP</w:t>
            </w:r>
          </w:p>
          <w:p w14:paraId="5E2CD5C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or patient knowledge of FP</w:t>
            </w:r>
          </w:p>
          <w:p w14:paraId="7912F94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wn perception of FP’s unsuccess</w:t>
            </w:r>
          </w:p>
          <w:p w14:paraId="67F30B6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lief adolescents too young</w:t>
            </w:r>
          </w:p>
        </w:tc>
        <w:tc>
          <w:tcPr>
            <w:tcW w:w="547" w:type="pct"/>
            <w:noWrap/>
            <w:hideMark/>
          </w:tcPr>
          <w:p w14:paraId="7208BE16" w14:textId="3C91159A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35</w:t>
            </w:r>
          </w:p>
          <w:p w14:paraId="54714C20" w14:textId="0BE1CF56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7</w:t>
            </w:r>
          </w:p>
          <w:p w14:paraId="19824477" w14:textId="5030778D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35893EB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D3859EE" w14:textId="7B062FBC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8</w:t>
            </w:r>
          </w:p>
          <w:p w14:paraId="25DF0309" w14:textId="788BB523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6</w:t>
            </w:r>
          </w:p>
          <w:p w14:paraId="7784489B" w14:textId="4DFBE5CC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5</w:t>
            </w:r>
          </w:p>
          <w:p w14:paraId="28E2686F" w14:textId="1926E10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  <w:p w14:paraId="10CD2333" w14:textId="4FD7DE72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</w:tc>
      </w:tr>
    </w:tbl>
    <w:p w14:paraId="36A213F6" w14:textId="77777777" w:rsidR="00524D9F" w:rsidRPr="00AC5DCF" w:rsidRDefault="00524D9F" w:rsidP="00524D9F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</w:p>
    <w:p w14:paraId="02E48735" w14:textId="77777777" w:rsidR="00524D9F" w:rsidRPr="00AC5DCF" w:rsidRDefault="00524D9F" w:rsidP="00524D9F">
      <w:pPr>
        <w:spacing w:after="0"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  <w:r w:rsidRPr="00AC5DCF">
        <w:rPr>
          <w:rFonts w:asciiTheme="majorBidi" w:hAnsiTheme="majorBidi" w:cstheme="majorBidi"/>
          <w:bCs/>
          <w:sz w:val="21"/>
          <w:szCs w:val="21"/>
          <w:lang w:val="en-US"/>
        </w:rPr>
        <w:br w:type="page"/>
      </w:r>
    </w:p>
    <w:p w14:paraId="1423B0A2" w14:textId="77777777" w:rsidR="00524D9F" w:rsidRPr="00AC5DCF" w:rsidRDefault="00524D9F" w:rsidP="00524D9F">
      <w:pPr>
        <w:spacing w:line="240" w:lineRule="auto"/>
        <w:rPr>
          <w:rFonts w:asciiTheme="majorBidi" w:hAnsiTheme="majorBidi" w:cstheme="majorBidi"/>
          <w:bCs/>
          <w:sz w:val="21"/>
          <w:szCs w:val="21"/>
          <w:lang w:val="en-US"/>
        </w:rPr>
      </w:pPr>
      <w:r w:rsidRPr="00AC5DCF">
        <w:rPr>
          <w:rFonts w:asciiTheme="majorBidi" w:hAnsiTheme="majorBidi" w:cstheme="majorBidi"/>
          <w:bCs/>
          <w:sz w:val="21"/>
          <w:szCs w:val="21"/>
          <w:lang w:val="en-US"/>
        </w:rPr>
        <w:lastRenderedPageBreak/>
        <w:t xml:space="preserve">Supplementary Table 4 continued: Description of the facilitators and barriers to the fertility discussion. </w:t>
      </w:r>
    </w:p>
    <w:tbl>
      <w:tblPr>
        <w:tblStyle w:val="Tableausimple4"/>
        <w:tblW w:w="6099" w:type="pct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995"/>
        <w:gridCol w:w="897"/>
        <w:gridCol w:w="610"/>
        <w:gridCol w:w="621"/>
        <w:gridCol w:w="563"/>
        <w:gridCol w:w="707"/>
        <w:gridCol w:w="851"/>
        <w:gridCol w:w="3040"/>
        <w:gridCol w:w="1209"/>
      </w:tblGrid>
      <w:tr w:rsidR="00524D9F" w:rsidRPr="00AC5DCF" w14:paraId="66E17EB7" w14:textId="77777777" w:rsidTr="0001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383BE90F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riority to treating VS discussing FP</w:t>
            </w:r>
          </w:p>
        </w:tc>
        <w:tc>
          <w:tcPr>
            <w:tcW w:w="450" w:type="pct"/>
            <w:noWrap/>
            <w:hideMark/>
          </w:tcPr>
          <w:p w14:paraId="6D68A363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6250FCFB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-</w:t>
            </w:r>
          </w:p>
          <w:p w14:paraId="5806184D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-</w:t>
            </w:r>
          </w:p>
          <w:p w14:paraId="7CDF2A1F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185FD389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2F42F461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36A5FD43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18F1CCE2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0F4DAFE7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  <w:p w14:paraId="3261F46E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72EAECAF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93</w:t>
            </w:r>
          </w:p>
          <w:p w14:paraId="3986F5C7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24</w:t>
            </w:r>
          </w:p>
          <w:p w14:paraId="098FA50B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0" w:type="pct"/>
          </w:tcPr>
          <w:p w14:paraId="66BB50FD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  <w:p w14:paraId="3B1EEA61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2C12575E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X</w:t>
            </w:r>
          </w:p>
          <w:p w14:paraId="56AE799A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</w:p>
          <w:p w14:paraId="7E7BFB95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756F7FE2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High priority FP discussion in 88%</w:t>
            </w:r>
          </w:p>
          <w:p w14:paraId="5189EB93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High priority FP discussion in ¼</w:t>
            </w:r>
          </w:p>
          <w:p w14:paraId="331F4497" w14:textId="77777777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High priority FP discussion in 59%</w:t>
            </w:r>
          </w:p>
        </w:tc>
        <w:tc>
          <w:tcPr>
            <w:tcW w:w="547" w:type="pct"/>
            <w:noWrap/>
            <w:hideMark/>
          </w:tcPr>
          <w:p w14:paraId="519714B2" w14:textId="03C20119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7</w:t>
            </w:r>
          </w:p>
          <w:p w14:paraId="2C01C137" w14:textId="1300691C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5A5E1892" w14:textId="40CCCFE8" w:rsidR="00524D9F" w:rsidRPr="00AC5DCF" w:rsidRDefault="00524D9F" w:rsidP="000116C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</w:tc>
      </w:tr>
      <w:tr w:rsidR="00524D9F" w:rsidRPr="00AC5DCF" w14:paraId="0A0C1F6E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73C71EF9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38FC374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3EE0C21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4F836B9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7FC2406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5A2DF8D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30AF9A1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BB6F2E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490F7D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87F980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71F7A6C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4C6B5A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634987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ACA1FA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372CAD9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</w:t>
            </w:r>
          </w:p>
          <w:p w14:paraId="480B8F8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7E8E37E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</w:p>
          <w:p w14:paraId="3103C7E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</w:tc>
        <w:tc>
          <w:tcPr>
            <w:tcW w:w="320" w:type="pct"/>
          </w:tcPr>
          <w:p w14:paraId="7917BB4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E79A4D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3BB659C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5D9ED03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0A63B7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74446FF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00883CD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iority to cancer over FP in 77%</w:t>
            </w:r>
          </w:p>
          <w:p w14:paraId="05938D9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iority to cancer over FP in 50%</w:t>
            </w:r>
          </w:p>
          <w:p w14:paraId="08AB2F7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iority to cancer over FP in 100%</w:t>
            </w:r>
          </w:p>
          <w:p w14:paraId="2A48151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iority to cancer over FP in 67%</w:t>
            </w:r>
          </w:p>
        </w:tc>
        <w:tc>
          <w:tcPr>
            <w:tcW w:w="547" w:type="pct"/>
            <w:noWrap/>
            <w:hideMark/>
          </w:tcPr>
          <w:p w14:paraId="2A5E0AC6" w14:textId="50480D6F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7</w:t>
            </w:r>
          </w:p>
          <w:p w14:paraId="74D01DCD" w14:textId="18DA6EFB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6F143370" w14:textId="444C4A4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3</w:t>
            </w:r>
          </w:p>
          <w:p w14:paraId="7506342A" w14:textId="68A8BA12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</w:tc>
      </w:tr>
      <w:tr w:rsidR="00524D9F" w:rsidRPr="00AC5DCF" w14:paraId="6A3A336C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0E1E6F4B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ligious/Moral</w:t>
            </w:r>
          </w:p>
        </w:tc>
        <w:tc>
          <w:tcPr>
            <w:tcW w:w="450" w:type="pct"/>
            <w:noWrap/>
            <w:hideMark/>
          </w:tcPr>
          <w:p w14:paraId="40A049C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603BB76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DF7CF45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56D776A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55" w:type="pct"/>
            <w:noWrap/>
            <w:hideMark/>
          </w:tcPr>
          <w:p w14:paraId="22EF2CB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4C928E9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2D742BB7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5CBDD98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7A5000C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24D9F" w:rsidRPr="00AC5DCF" w14:paraId="428905A0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55D3965E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313C6FB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7696719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0491350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14:paraId="51AB3E3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276" w:type="pct"/>
          </w:tcPr>
          <w:p w14:paraId="317E3EB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339971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365998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</w:p>
        </w:tc>
        <w:tc>
          <w:tcPr>
            <w:tcW w:w="281" w:type="pct"/>
          </w:tcPr>
          <w:p w14:paraId="4BBECF6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2270DE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F4CA02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19A88DD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72559E1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99E81F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320" w:type="pct"/>
          </w:tcPr>
          <w:p w14:paraId="30EBCD3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612BDE6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B006DE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A846E1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15802CE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sue regarding masturbation in 1/3</w:t>
            </w:r>
          </w:p>
          <w:p w14:paraId="7147EE9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rrier in 5.9%</w:t>
            </w:r>
          </w:p>
        </w:tc>
        <w:tc>
          <w:tcPr>
            <w:tcW w:w="547" w:type="pct"/>
            <w:noWrap/>
            <w:hideMark/>
          </w:tcPr>
          <w:p w14:paraId="6F97F72E" w14:textId="655BCF0B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33F29D1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D806AAA" w14:textId="43F4F145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6</w:t>
            </w:r>
          </w:p>
        </w:tc>
      </w:tr>
      <w:tr w:rsidR="00524D9F" w:rsidRPr="005E0E3C" w14:paraId="697F6641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1DA9AD5C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arent's consent / encouragement</w:t>
            </w:r>
          </w:p>
        </w:tc>
        <w:tc>
          <w:tcPr>
            <w:tcW w:w="450" w:type="pct"/>
            <w:noWrap/>
            <w:hideMark/>
          </w:tcPr>
          <w:p w14:paraId="116C5AEC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04E8C19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46</w:t>
            </w:r>
          </w:p>
          <w:p w14:paraId="7056832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41F196A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</w:p>
        </w:tc>
        <w:tc>
          <w:tcPr>
            <w:tcW w:w="281" w:type="pct"/>
          </w:tcPr>
          <w:p w14:paraId="6C2E574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48D6C589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2</w:t>
            </w:r>
          </w:p>
        </w:tc>
        <w:tc>
          <w:tcPr>
            <w:tcW w:w="320" w:type="pct"/>
          </w:tcPr>
          <w:p w14:paraId="72650018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27C18511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461AA9D4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rents recommendation to bank</w:t>
            </w:r>
          </w:p>
        </w:tc>
        <w:tc>
          <w:tcPr>
            <w:tcW w:w="547" w:type="pct"/>
            <w:noWrap/>
            <w:hideMark/>
          </w:tcPr>
          <w:p w14:paraId="07F1FCE4" w14:textId="78103D33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24D9F">
              <w:rPr>
                <w:rFonts w:ascii="Times New Roman" w:hAnsiTheme="majorHAnsi" w:cs="Times New Roman"/>
                <w:sz w:val="20"/>
                <w:vertAlign w:val="superscript"/>
                <w:lang w:val="en-US"/>
              </w:rPr>
              <w:t>55,56,62</w:t>
            </w:r>
          </w:p>
        </w:tc>
      </w:tr>
      <w:tr w:rsidR="00524D9F" w:rsidRPr="00AC5DCF" w14:paraId="7EC0222C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5782CAFE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4FB2440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04E8542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878</w:t>
            </w:r>
          </w:p>
          <w:p w14:paraId="5FF20C7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63D48A4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6BC9418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22E37DF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0C63F68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5</w:t>
            </w:r>
          </w:p>
          <w:p w14:paraId="71F62AD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BD5FC4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2B3C13F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AD70BA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66E7CBF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93</w:t>
            </w:r>
          </w:p>
          <w:p w14:paraId="658937B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C2C72E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03FE91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EDD2E6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26492D1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053636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7A19726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9</w:t>
            </w:r>
          </w:p>
          <w:p w14:paraId="3D45FF2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</w:t>
            </w:r>
          </w:p>
          <w:p w14:paraId="4159739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320" w:type="pct"/>
          </w:tcPr>
          <w:p w14:paraId="1FB5846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1A58E5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175212B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2A4ED6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C33F94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00EF24D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7164EBD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scussion directed to parents</w:t>
            </w:r>
          </w:p>
          <w:p w14:paraId="47B9CAD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scussion directed to parents</w:t>
            </w:r>
          </w:p>
          <w:p w14:paraId="3DA67C3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ence of parental consent</w:t>
            </w:r>
          </w:p>
          <w:p w14:paraId="36F8C82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ed additional permissions</w:t>
            </w:r>
          </w:p>
          <w:p w14:paraId="0122C55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ence of parental consent</w:t>
            </w:r>
          </w:p>
        </w:tc>
        <w:tc>
          <w:tcPr>
            <w:tcW w:w="547" w:type="pct"/>
            <w:noWrap/>
            <w:hideMark/>
          </w:tcPr>
          <w:p w14:paraId="2DF9D0FB" w14:textId="2B932DE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35</w:t>
            </w:r>
          </w:p>
          <w:p w14:paraId="63D30B5E" w14:textId="28508891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326806DA" w14:textId="1AFE6BB1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0</w:t>
            </w:r>
          </w:p>
          <w:p w14:paraId="5BDBB85A" w14:textId="118A0CB8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2</w:t>
            </w:r>
          </w:p>
          <w:p w14:paraId="173C48C3" w14:textId="6B07E185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</w:tc>
      </w:tr>
      <w:tr w:rsidR="00524D9F" w:rsidRPr="00AC5DCF" w14:paraId="3E675D99" w14:textId="77777777" w:rsidTr="000116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14:paraId="2BEC012D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st</w:t>
            </w:r>
          </w:p>
        </w:tc>
        <w:tc>
          <w:tcPr>
            <w:tcW w:w="450" w:type="pct"/>
            <w:noWrap/>
            <w:hideMark/>
          </w:tcPr>
          <w:p w14:paraId="17F5D35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6" w:type="pct"/>
            <w:noWrap/>
            <w:hideMark/>
          </w:tcPr>
          <w:p w14:paraId="4CB8BE90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67388FB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795AE9E2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55" w:type="pct"/>
            <w:noWrap/>
            <w:hideMark/>
          </w:tcPr>
          <w:p w14:paraId="2FCB881A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2E3110CF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2B5E93FE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76" w:type="pct"/>
          </w:tcPr>
          <w:p w14:paraId="666032FD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noWrap/>
            <w:hideMark/>
          </w:tcPr>
          <w:p w14:paraId="13910B33" w14:textId="77777777" w:rsidR="00524D9F" w:rsidRPr="00AC5DCF" w:rsidRDefault="00524D9F" w:rsidP="000116C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24D9F" w:rsidRPr="00AC5DCF" w14:paraId="7BCE6A8B" w14:textId="77777777" w:rsidTr="0001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14:paraId="1E7E87A8" w14:textId="77777777" w:rsidR="00524D9F" w:rsidRPr="00AC5DCF" w:rsidRDefault="00524D9F" w:rsidP="000116C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hideMark/>
          </w:tcPr>
          <w:p w14:paraId="7727000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06" w:type="pct"/>
            <w:noWrap/>
            <w:hideMark/>
          </w:tcPr>
          <w:p w14:paraId="2E394877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59</w:t>
            </w:r>
          </w:p>
          <w:p w14:paraId="669DC5F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4DC13CB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094264F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532710B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46</w:t>
            </w:r>
          </w:p>
          <w:p w14:paraId="1CB9524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  <w:p w14:paraId="0C95B20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76" w:type="pct"/>
          </w:tcPr>
          <w:p w14:paraId="65DA85C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3</w:t>
            </w:r>
          </w:p>
          <w:p w14:paraId="0B4B5D6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54B8CD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E66EC13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6D7B51D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</w:p>
          <w:p w14:paraId="2EFEB29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7C171C4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81" w:type="pct"/>
          </w:tcPr>
          <w:p w14:paraId="1DA3E70C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6</w:t>
            </w:r>
          </w:p>
          <w:p w14:paraId="33E36D89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36EDE0C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ED450F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1232C91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158EAB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B306DC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noWrap/>
            <w:hideMark/>
          </w:tcPr>
          <w:p w14:paraId="5BEF5CB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08C44C32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</w:t>
            </w:r>
          </w:p>
          <w:p w14:paraId="6DABD5BB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  <w:p w14:paraId="7433504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9</w:t>
            </w:r>
          </w:p>
          <w:p w14:paraId="6F9BC2F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4593F585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</w:t>
            </w:r>
          </w:p>
          <w:p w14:paraId="583EBD2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320" w:type="pct"/>
          </w:tcPr>
          <w:p w14:paraId="79EBE9E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6A78D6C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8D4490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4301E530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3AC227E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458164A4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0FFEC95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385" w:type="pct"/>
          </w:tcPr>
          <w:p w14:paraId="3C7FA9D6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08A3414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7A0CD02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89B712A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E514D38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  <w:p w14:paraId="700C4BEF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</w:t>
            </w:r>
          </w:p>
        </w:tc>
        <w:tc>
          <w:tcPr>
            <w:tcW w:w="1376" w:type="pct"/>
          </w:tcPr>
          <w:p w14:paraId="22CA13E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insurance</w:t>
            </w:r>
          </w:p>
          <w:p w14:paraId="3D6B2791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sue in 47% of patients</w:t>
            </w:r>
          </w:p>
          <w:p w14:paraId="52D9AF8E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st for FP and storage</w:t>
            </w:r>
          </w:p>
          <w:p w14:paraId="0430B82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  <w:p w14:paraId="5C1644C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sue in 5.9%</w:t>
            </w:r>
          </w:p>
          <w:p w14:paraId="5D5A5DF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ssue in 27%</w:t>
            </w:r>
          </w:p>
          <w:p w14:paraId="6ED493DD" w14:textId="77777777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5DC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547" w:type="pct"/>
            <w:noWrap/>
            <w:hideMark/>
          </w:tcPr>
          <w:p w14:paraId="6C398722" w14:textId="7745C9AF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28</w:t>
            </w:r>
          </w:p>
          <w:p w14:paraId="76021B4F" w14:textId="726F2F5E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7</w:t>
            </w:r>
          </w:p>
          <w:p w14:paraId="49DE9E8F" w14:textId="2E2D7D2D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9</w:t>
            </w:r>
          </w:p>
          <w:p w14:paraId="7C75AD56" w14:textId="08C6027C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0</w:t>
            </w:r>
          </w:p>
          <w:p w14:paraId="4987B0D5" w14:textId="30F2E104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6</w:t>
            </w:r>
          </w:p>
          <w:p w14:paraId="7597A721" w14:textId="7CBAB4A8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59</w:t>
            </w:r>
          </w:p>
          <w:p w14:paraId="55F38F54" w14:textId="3F7CEC59" w:rsidR="00524D9F" w:rsidRPr="00AC5DCF" w:rsidRDefault="00524D9F" w:rsidP="000116C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E08B4">
              <w:rPr>
                <w:rFonts w:ascii="Times New Roman" w:hAnsiTheme="majorHAnsi" w:cs="Times New Roman"/>
                <w:sz w:val="20"/>
                <w:vertAlign w:val="superscript"/>
              </w:rPr>
              <w:t>40</w:t>
            </w:r>
          </w:p>
        </w:tc>
      </w:tr>
    </w:tbl>
    <w:p w14:paraId="38DA5F51" w14:textId="77777777" w:rsidR="00524D9F" w:rsidRPr="00B65146" w:rsidRDefault="00524D9F" w:rsidP="00524D9F">
      <w:pPr>
        <w:spacing w:line="240" w:lineRule="auto"/>
        <w:rPr>
          <w:rFonts w:asciiTheme="majorBidi" w:hAnsiTheme="majorBidi" w:cstheme="majorBidi"/>
          <w:lang w:val="en-US"/>
        </w:rPr>
      </w:pPr>
    </w:p>
    <w:p w14:paraId="2AC43A1D" w14:textId="72ED8C67" w:rsidR="000370A7" w:rsidRPr="00524D9F" w:rsidRDefault="00000000" w:rsidP="00524D9F"/>
    <w:sectPr w:rsidR="000370A7" w:rsidRPr="00524D9F" w:rsidSect="00B65146">
      <w:pgSz w:w="11900" w:h="16840"/>
      <w:pgMar w:top="117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2325"/>
    <w:multiLevelType w:val="multilevel"/>
    <w:tmpl w:val="04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" w15:restartNumberingAfterBreak="0">
    <w:nsid w:val="03AD2EE4"/>
    <w:multiLevelType w:val="hybridMultilevel"/>
    <w:tmpl w:val="1DAEFB5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9067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AFB78FC"/>
    <w:multiLevelType w:val="hybridMultilevel"/>
    <w:tmpl w:val="1E24C6BA"/>
    <w:lvl w:ilvl="0" w:tplc="48AA379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E057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AC80238"/>
    <w:multiLevelType w:val="multilevel"/>
    <w:tmpl w:val="B5AC15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itre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F5E0A0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75A6FF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73635B5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7907956">
    <w:abstractNumId w:val="5"/>
  </w:num>
  <w:num w:numId="2" w16cid:durableId="1601376432">
    <w:abstractNumId w:val="8"/>
  </w:num>
  <w:num w:numId="3" w16cid:durableId="1954435717">
    <w:abstractNumId w:val="6"/>
  </w:num>
  <w:num w:numId="4" w16cid:durableId="1694648593">
    <w:abstractNumId w:val="1"/>
  </w:num>
  <w:num w:numId="5" w16cid:durableId="1193153232">
    <w:abstractNumId w:val="4"/>
  </w:num>
  <w:num w:numId="6" w16cid:durableId="266040667">
    <w:abstractNumId w:val="2"/>
  </w:num>
  <w:num w:numId="7" w16cid:durableId="1397581100">
    <w:abstractNumId w:val="0"/>
  </w:num>
  <w:num w:numId="8" w16cid:durableId="1572689574">
    <w:abstractNumId w:val="7"/>
  </w:num>
  <w:num w:numId="9" w16cid:durableId="12269435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418952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E33"/>
    <w:rsid w:val="00031713"/>
    <w:rsid w:val="0006679A"/>
    <w:rsid w:val="000A7EE4"/>
    <w:rsid w:val="0018651B"/>
    <w:rsid w:val="001F64C9"/>
    <w:rsid w:val="002C2F6C"/>
    <w:rsid w:val="00310E29"/>
    <w:rsid w:val="003D2A7B"/>
    <w:rsid w:val="003F6FA3"/>
    <w:rsid w:val="00440117"/>
    <w:rsid w:val="00452868"/>
    <w:rsid w:val="00524D9F"/>
    <w:rsid w:val="0057613A"/>
    <w:rsid w:val="005E0E3C"/>
    <w:rsid w:val="00606309"/>
    <w:rsid w:val="00656360"/>
    <w:rsid w:val="007155F1"/>
    <w:rsid w:val="007615F0"/>
    <w:rsid w:val="00854615"/>
    <w:rsid w:val="00A034B7"/>
    <w:rsid w:val="00A14E7D"/>
    <w:rsid w:val="00AC5DCF"/>
    <w:rsid w:val="00B65146"/>
    <w:rsid w:val="00C16627"/>
    <w:rsid w:val="00D65753"/>
    <w:rsid w:val="00D8615F"/>
    <w:rsid w:val="00F10294"/>
    <w:rsid w:val="00F22C82"/>
    <w:rsid w:val="00F425C4"/>
    <w:rsid w:val="00F92B29"/>
    <w:rsid w:val="00FB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19FCE9"/>
  <w15:chartTrackingRefBased/>
  <w15:docId w15:val="{617D5D52-C84B-D748-869D-0C75B53D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117"/>
    <w:pPr>
      <w:spacing w:after="160"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440117"/>
    <w:pPr>
      <w:keepNext/>
      <w:keepLines/>
      <w:spacing w:before="240" w:after="0" w:line="240" w:lineRule="auto"/>
      <w:ind w:left="720" w:hanging="360"/>
      <w:outlineLvl w:val="0"/>
    </w:pPr>
    <w:rPr>
      <w:rFonts w:ascii="Calibri" w:eastAsia="Calibri Light" w:hAnsi="Calibri" w:cs="Calibri Light"/>
      <w:b/>
      <w:color w:val="000000" w:themeColor="text1"/>
      <w:sz w:val="32"/>
      <w:szCs w:val="32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440117"/>
    <w:pPr>
      <w:ind w:left="0"/>
      <w:jc w:val="both"/>
      <w:outlineLvl w:val="1"/>
    </w:pPr>
    <w:rPr>
      <w:rFonts w:asciiTheme="majorBidi" w:hAnsiTheme="majorBidi" w:cstheme="majorBidi"/>
      <w:lang w:val="en-US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440117"/>
    <w:pPr>
      <w:numPr>
        <w:ilvl w:val="1"/>
        <w:numId w:val="1"/>
      </w:numPr>
      <w:ind w:left="0" w:firstLine="0"/>
      <w:outlineLvl w:val="2"/>
    </w:pPr>
    <w:rPr>
      <w:b/>
      <w:bCs/>
      <w:i/>
      <w:i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40117"/>
    <w:pPr>
      <w:keepNext/>
      <w:keepLines/>
      <w:spacing w:before="320" w:after="200" w:line="240" w:lineRule="auto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440117"/>
    <w:pPr>
      <w:keepNext/>
      <w:keepLines/>
      <w:spacing w:before="320" w:after="200" w:line="240" w:lineRule="auto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440117"/>
    <w:pPr>
      <w:keepNext/>
      <w:keepLines/>
      <w:spacing w:before="320" w:after="200" w:line="240" w:lineRule="auto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40117"/>
    <w:pPr>
      <w:keepNext/>
      <w:keepLines/>
      <w:spacing w:before="320" w:after="200" w:line="240" w:lineRule="auto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40117"/>
    <w:pPr>
      <w:keepNext/>
      <w:keepLines/>
      <w:spacing w:before="320" w:after="200" w:line="240" w:lineRule="auto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40117"/>
    <w:pPr>
      <w:keepNext/>
      <w:keepLines/>
      <w:spacing w:before="320" w:after="200" w:line="240" w:lineRule="auto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0117"/>
    <w:rPr>
      <w:rFonts w:ascii="Calibri" w:eastAsia="Calibri Light" w:hAnsi="Calibri" w:cs="Calibri Light"/>
      <w:b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40117"/>
    <w:rPr>
      <w:rFonts w:asciiTheme="majorBidi" w:hAnsiTheme="majorBidi" w:cstheme="majorBidi"/>
      <w:sz w:val="22"/>
      <w:szCs w:val="2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440117"/>
    <w:rPr>
      <w:rFonts w:asciiTheme="majorBidi" w:hAnsiTheme="majorBidi" w:cstheme="majorBidi"/>
      <w:b/>
      <w:bCs/>
      <w:i/>
      <w:iCs/>
      <w:sz w:val="22"/>
      <w:szCs w:val="22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440117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sid w:val="00440117"/>
    <w:rPr>
      <w:rFonts w:ascii="Arial" w:eastAsia="Arial" w:hAnsi="Arial" w:cs="Arial"/>
      <w:b/>
      <w:bCs/>
    </w:rPr>
  </w:style>
  <w:style w:type="character" w:customStyle="1" w:styleId="Titre6Car">
    <w:name w:val="Titre 6 Car"/>
    <w:basedOn w:val="Policepardfaut"/>
    <w:link w:val="Titre6"/>
    <w:uiPriority w:val="9"/>
    <w:rsid w:val="00440117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sid w:val="00440117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sid w:val="00440117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sid w:val="00440117"/>
    <w:rPr>
      <w:rFonts w:ascii="Arial" w:eastAsia="Arial" w:hAnsi="Arial" w:cs="Arial"/>
      <w:i/>
      <w:iCs/>
      <w:sz w:val="21"/>
      <w:szCs w:val="21"/>
    </w:rPr>
  </w:style>
  <w:style w:type="paragraph" w:styleId="Rvision">
    <w:name w:val="Revision"/>
    <w:hidden/>
    <w:uiPriority w:val="99"/>
    <w:semiHidden/>
    <w:rsid w:val="00440117"/>
    <w:rPr>
      <w:sz w:val="22"/>
      <w:szCs w:val="22"/>
    </w:rPr>
  </w:style>
  <w:style w:type="paragraph" w:styleId="Paragraphedeliste">
    <w:name w:val="List Paragraph"/>
    <w:basedOn w:val="Normal"/>
    <w:uiPriority w:val="34"/>
    <w:qFormat/>
    <w:rsid w:val="0044011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401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011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011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01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0117"/>
    <w:rPr>
      <w:b/>
      <w:bCs/>
      <w:sz w:val="20"/>
      <w:szCs w:val="20"/>
    </w:rPr>
  </w:style>
  <w:style w:type="character" w:customStyle="1" w:styleId="elsevieritemreferenciahostrevistalink">
    <w:name w:val="elsevieritemreferenciahostrevistalink"/>
    <w:basedOn w:val="Policepardfaut"/>
    <w:rsid w:val="00440117"/>
  </w:style>
  <w:style w:type="character" w:styleId="Lienhypertexte">
    <w:name w:val="Hyperlink"/>
    <w:basedOn w:val="Policepardfaut"/>
    <w:uiPriority w:val="99"/>
    <w:unhideWhenUsed/>
    <w:rsid w:val="00440117"/>
    <w:rPr>
      <w:color w:val="0000FF"/>
      <w:u w:val="single"/>
    </w:rPr>
  </w:style>
  <w:style w:type="paragraph" w:customStyle="1" w:styleId="Bibliographie1">
    <w:name w:val="Bibliographie1"/>
    <w:basedOn w:val="Normal"/>
    <w:link w:val="BibliographyCar"/>
    <w:rsid w:val="00440117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440117"/>
    <w:rPr>
      <w:sz w:val="22"/>
      <w:szCs w:val="22"/>
      <w:lang w:val="en-US"/>
    </w:rPr>
  </w:style>
  <w:style w:type="table" w:styleId="Tableausimple5">
    <w:name w:val="Plain Table 5"/>
    <w:basedOn w:val="TableauNormal"/>
    <w:uiPriority w:val="45"/>
    <w:rsid w:val="0044011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44011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4401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440117"/>
    <w:rPr>
      <w:color w:val="954F72"/>
      <w:u w:val="single"/>
    </w:rPr>
  </w:style>
  <w:style w:type="paragraph" w:customStyle="1" w:styleId="msonormal0">
    <w:name w:val="msonormal"/>
    <w:basedOn w:val="Normal"/>
    <w:rsid w:val="00440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440117"/>
    <w:pPr>
      <w:pBdr>
        <w:top w:val="single" w:sz="4" w:space="0" w:color="DBDBDB"/>
        <w:left w:val="single" w:sz="4" w:space="0" w:color="DBDBDB"/>
        <w:right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4">
    <w:name w:val="xl64"/>
    <w:basedOn w:val="Normal"/>
    <w:rsid w:val="00440117"/>
    <w:pPr>
      <w:pBdr>
        <w:left w:val="single" w:sz="4" w:space="0" w:color="DBDBDB"/>
        <w:right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5">
    <w:name w:val="xl65"/>
    <w:basedOn w:val="Normal"/>
    <w:rsid w:val="00440117"/>
    <w:pPr>
      <w:pBdr>
        <w:left w:val="single" w:sz="4" w:space="0" w:color="DBDBDB"/>
        <w:bottom w:val="single" w:sz="4" w:space="0" w:color="DBDBDB"/>
        <w:right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6">
    <w:name w:val="xl66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9">
    <w:name w:val="xl69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0">
    <w:name w:val="xl70"/>
    <w:basedOn w:val="Normal"/>
    <w:rsid w:val="00440117"/>
    <w:pPr>
      <w:pBdr>
        <w:top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1">
    <w:name w:val="xl71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2">
    <w:name w:val="xl72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4">
    <w:name w:val="xl74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5">
    <w:name w:val="xl75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78">
    <w:name w:val="xl78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79">
    <w:name w:val="xl79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80">
    <w:name w:val="xl80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5B9BD5"/>
      <w:sz w:val="24"/>
      <w:szCs w:val="24"/>
      <w:lang w:eastAsia="fr-FR"/>
    </w:rPr>
  </w:style>
  <w:style w:type="paragraph" w:customStyle="1" w:styleId="xl81">
    <w:name w:val="xl81"/>
    <w:basedOn w:val="Normal"/>
    <w:rsid w:val="00440117"/>
    <w:pPr>
      <w:pBdr>
        <w:bottom w:val="single" w:sz="4" w:space="0" w:color="DBDBD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2">
    <w:name w:val="xl82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3">
    <w:name w:val="xl83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sz w:val="24"/>
      <w:szCs w:val="24"/>
      <w:lang w:eastAsia="fr-FR"/>
    </w:rPr>
  </w:style>
  <w:style w:type="paragraph" w:customStyle="1" w:styleId="xl84">
    <w:name w:val="xl84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lang w:eastAsia="fr-FR"/>
    </w:rPr>
  </w:style>
  <w:style w:type="paragraph" w:customStyle="1" w:styleId="xl85">
    <w:name w:val="xl85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sz w:val="24"/>
      <w:szCs w:val="24"/>
      <w:lang w:eastAsia="fr-FR"/>
    </w:rPr>
  </w:style>
  <w:style w:type="paragraph" w:customStyle="1" w:styleId="xl86">
    <w:name w:val="xl86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lang w:eastAsia="fr-FR"/>
    </w:rPr>
  </w:style>
  <w:style w:type="paragraph" w:customStyle="1" w:styleId="xl87">
    <w:name w:val="xl87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sz w:val="24"/>
      <w:szCs w:val="24"/>
      <w:lang w:eastAsia="fr-FR"/>
    </w:rPr>
  </w:style>
  <w:style w:type="paragraph" w:customStyle="1" w:styleId="xl88">
    <w:name w:val="xl88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A5A5A5"/>
      <w:lang w:eastAsia="fr-FR"/>
    </w:rPr>
  </w:style>
  <w:style w:type="paragraph" w:customStyle="1" w:styleId="xl89">
    <w:name w:val="xl89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4401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table" w:styleId="Tableausimple1">
    <w:name w:val="Plain Table 1"/>
    <w:basedOn w:val="TableauNormal"/>
    <w:uiPriority w:val="41"/>
    <w:rsid w:val="0044011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utableau">
    <w:name w:val="Table Grid"/>
    <w:basedOn w:val="TableauNormal"/>
    <w:uiPriority w:val="39"/>
    <w:rsid w:val="00440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4011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En-tteCar">
    <w:name w:val="En-tête Car"/>
    <w:basedOn w:val="Policepardfaut"/>
    <w:link w:val="En-tte"/>
    <w:uiPriority w:val="99"/>
    <w:rsid w:val="00440117"/>
  </w:style>
  <w:style w:type="paragraph" w:styleId="Pieddepage">
    <w:name w:val="footer"/>
    <w:basedOn w:val="Normal"/>
    <w:link w:val="PieddepageCar"/>
    <w:uiPriority w:val="99"/>
    <w:unhideWhenUsed/>
    <w:rsid w:val="0044011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PieddepageCar">
    <w:name w:val="Pied de page Car"/>
    <w:basedOn w:val="Policepardfaut"/>
    <w:link w:val="Pieddepage"/>
    <w:uiPriority w:val="99"/>
    <w:rsid w:val="00440117"/>
  </w:style>
  <w:style w:type="paragraph" w:customStyle="1" w:styleId="Bibliographie2">
    <w:name w:val="Bibliographie2"/>
    <w:basedOn w:val="Normal"/>
    <w:rsid w:val="00440117"/>
    <w:pPr>
      <w:tabs>
        <w:tab w:val="left" w:pos="380"/>
      </w:tabs>
      <w:spacing w:after="240" w:line="240" w:lineRule="auto"/>
      <w:ind w:left="384" w:hanging="384"/>
      <w:jc w:val="center"/>
    </w:pPr>
    <w:rPr>
      <w:rFonts w:eastAsia="Times New Roman" w:cstheme="minorHAnsi"/>
      <w:lang w:val="en-US" w:eastAsia="fr-FR"/>
    </w:rPr>
  </w:style>
  <w:style w:type="table" w:styleId="Tableausimple3">
    <w:name w:val="Plain Table 3"/>
    <w:basedOn w:val="TableauNormal"/>
    <w:uiPriority w:val="43"/>
    <w:rsid w:val="0044011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Liste6Couleur-Accentuation3">
    <w:name w:val="List Table 6 Colorful Accent 3"/>
    <w:basedOn w:val="TableauNormal"/>
    <w:uiPriority w:val="51"/>
    <w:rsid w:val="0044011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44011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3-Accentuation3">
    <w:name w:val="Grid Table 3 Accent 3"/>
    <w:basedOn w:val="TableauNormal"/>
    <w:uiPriority w:val="48"/>
    <w:rsid w:val="0044011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5Fonc-Accentuation3">
    <w:name w:val="Grid Table 5 Dark Accent 3"/>
    <w:basedOn w:val="TableauNormal"/>
    <w:uiPriority w:val="50"/>
    <w:rsid w:val="0044011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Grille6Couleur-Accentuation3">
    <w:name w:val="Grid Table 6 Colorful Accent 3"/>
    <w:basedOn w:val="TableauNormal"/>
    <w:uiPriority w:val="51"/>
    <w:rsid w:val="0044011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Policepardfaut"/>
    <w:uiPriority w:val="9"/>
    <w:rsid w:val="00440117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sid w:val="00440117"/>
    <w:rPr>
      <w:rFonts w:ascii="Arial" w:eastAsia="Arial" w:hAnsi="Arial" w:cs="Arial"/>
      <w:sz w:val="34"/>
    </w:rPr>
  </w:style>
  <w:style w:type="paragraph" w:styleId="Sansinterligne">
    <w:name w:val="No Spacing"/>
    <w:uiPriority w:val="1"/>
    <w:qFormat/>
    <w:rsid w:val="00440117"/>
    <w:rPr>
      <w:rFonts w:ascii="Calibri" w:eastAsia="Calibri" w:hAnsi="Calibri" w:cs="Calibri"/>
    </w:rPr>
  </w:style>
  <w:style w:type="paragraph" w:styleId="Titre">
    <w:name w:val="Title"/>
    <w:basedOn w:val="Normal"/>
    <w:next w:val="Normal"/>
    <w:link w:val="TitreCar"/>
    <w:uiPriority w:val="10"/>
    <w:qFormat/>
    <w:rsid w:val="00440117"/>
    <w:pPr>
      <w:spacing w:before="300" w:after="200" w:line="240" w:lineRule="auto"/>
      <w:contextualSpacing/>
    </w:pPr>
    <w:rPr>
      <w:rFonts w:ascii="Calibri" w:eastAsia="Calibri" w:hAnsi="Calibri" w:cs="Calibri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440117"/>
    <w:rPr>
      <w:rFonts w:ascii="Calibri" w:eastAsia="Calibri" w:hAnsi="Calibri" w:cs="Calibri"/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0117"/>
    <w:pPr>
      <w:spacing w:before="200" w:after="200"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40117"/>
    <w:rPr>
      <w:rFonts w:ascii="Calibri" w:eastAsia="Calibri" w:hAnsi="Calibri" w:cs="Calibri"/>
    </w:rPr>
  </w:style>
  <w:style w:type="paragraph" w:styleId="Citation">
    <w:name w:val="Quote"/>
    <w:basedOn w:val="Normal"/>
    <w:next w:val="Normal"/>
    <w:link w:val="CitationCar"/>
    <w:uiPriority w:val="29"/>
    <w:qFormat/>
    <w:rsid w:val="00440117"/>
    <w:pPr>
      <w:spacing w:after="0" w:line="240" w:lineRule="auto"/>
      <w:ind w:left="720" w:right="720"/>
    </w:pPr>
    <w:rPr>
      <w:rFonts w:ascii="Calibri" w:eastAsia="Calibri" w:hAnsi="Calibri" w:cs="Calibri"/>
      <w:i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40117"/>
    <w:rPr>
      <w:rFonts w:ascii="Calibri" w:eastAsia="Calibri" w:hAnsi="Calibri" w:cs="Calibri"/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0117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spacing w:after="0" w:line="240" w:lineRule="auto"/>
      <w:ind w:left="720" w:right="720"/>
    </w:pPr>
    <w:rPr>
      <w:rFonts w:ascii="Calibri" w:eastAsia="Calibri" w:hAnsi="Calibri" w:cs="Calibri"/>
      <w:i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0117"/>
    <w:rPr>
      <w:rFonts w:ascii="Calibri" w:eastAsia="Calibri" w:hAnsi="Calibri" w:cs="Calibri"/>
      <w:i/>
      <w:shd w:val="clear" w:color="F2F2F2" w:fill="F2F2F2"/>
    </w:rPr>
  </w:style>
  <w:style w:type="character" w:customStyle="1" w:styleId="HeaderChar">
    <w:name w:val="Header Char"/>
    <w:basedOn w:val="Policepardfaut"/>
    <w:uiPriority w:val="99"/>
    <w:rsid w:val="00440117"/>
  </w:style>
  <w:style w:type="character" w:customStyle="1" w:styleId="FooterChar">
    <w:name w:val="Footer Char"/>
    <w:basedOn w:val="Policepardfaut"/>
    <w:uiPriority w:val="99"/>
    <w:rsid w:val="00440117"/>
  </w:style>
  <w:style w:type="paragraph" w:styleId="Lgende">
    <w:name w:val="caption"/>
    <w:basedOn w:val="Normal"/>
    <w:next w:val="Normal"/>
    <w:uiPriority w:val="35"/>
    <w:semiHidden/>
    <w:unhideWhenUsed/>
    <w:qFormat/>
    <w:rsid w:val="00440117"/>
    <w:pPr>
      <w:spacing w:after="0" w:line="276" w:lineRule="auto"/>
    </w:pPr>
    <w:rPr>
      <w:rFonts w:ascii="Calibri" w:eastAsia="Calibri" w:hAnsi="Calibri" w:cs="Calibri"/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  <w:rsid w:val="00440117"/>
  </w:style>
  <w:style w:type="table" w:customStyle="1" w:styleId="TableGridLight">
    <w:name w:val="Table Grid Light"/>
    <w:basedOn w:val="TableauNormal"/>
    <w:uiPriority w:val="59"/>
    <w:rsid w:val="00440117"/>
    <w:rPr>
      <w:rFonts w:ascii="Calibri" w:eastAsia="Calibri" w:hAnsi="Calibri" w:cs="Calibri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2">
    <w:name w:val="Plain Table 2"/>
    <w:basedOn w:val="TableauNormal"/>
    <w:uiPriority w:val="59"/>
    <w:rsid w:val="00440117"/>
    <w:rPr>
      <w:rFonts w:ascii="Calibri" w:eastAsia="Calibri" w:hAnsi="Calibri" w:cs="Calibri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Grille1Clair">
    <w:name w:val="Grid Table 1 Light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TableauGrille3">
    <w:name w:val="Grid Table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TableauGrille4">
    <w:name w:val="Grid Table 4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FFFFFF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3F3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FFFFF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FFFFFF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FFFF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FFFFFF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FFFFFF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band1Vert">
      <w:tblPr/>
      <w:tcPr>
        <w:shd w:val="clear" w:color="FFFFFF" w:fill="A9BEE4" w:themeFill="accent1" w:themeFillTint="75"/>
      </w:tcPr>
    </w:tblStylePr>
    <w:tblStylePr w:type="band1Horz">
      <w:tblPr/>
      <w:tcPr>
        <w:shd w:val="clear" w:color="FFFFFF" w:fill="A9BEE4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band1Vert">
      <w:tblPr/>
      <w:tcPr>
        <w:shd w:val="clear" w:color="FFFFFF" w:fill="F6C3A0" w:themeFill="accent2" w:themeFillTint="75"/>
      </w:tcPr>
    </w:tblStylePr>
    <w:tblStylePr w:type="band1Horz">
      <w:tblPr/>
      <w:tcPr>
        <w:shd w:val="clear" w:color="FFFFFF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band1Vert">
      <w:tblPr/>
      <w:tcPr>
        <w:shd w:val="clear" w:color="FFFFFF" w:fill="D5D5D5" w:themeFill="accent3" w:themeFillTint="75"/>
      </w:tcPr>
    </w:tblStylePr>
    <w:tblStylePr w:type="band1Horz">
      <w:tblPr/>
      <w:tcPr>
        <w:shd w:val="clear" w:color="FFFFFF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band1Vert">
      <w:tblPr/>
      <w:tcPr>
        <w:shd w:val="clear" w:color="FFFFFF" w:fill="FFE28A" w:themeFill="accent4" w:themeFillTint="75"/>
      </w:tcPr>
    </w:tblStylePr>
    <w:tblStylePr w:type="band1Horz">
      <w:tblPr/>
      <w:tcPr>
        <w:shd w:val="clear" w:color="FFFFFF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band1Vert">
      <w:tblPr/>
      <w:tcPr>
        <w:shd w:val="clear" w:color="FFFFFF" w:fill="B3D0EB" w:themeFill="accent5" w:themeFillTint="75"/>
      </w:tcPr>
    </w:tblStylePr>
    <w:tblStylePr w:type="band1Horz">
      <w:tblPr/>
      <w:tcPr>
        <w:shd w:val="clear" w:color="FFFFFF" w:fill="B3D0EB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band1Vert">
      <w:tblPr/>
      <w:tcPr>
        <w:shd w:val="clear" w:color="FFFFFF" w:fill="BCDBA8" w:themeFill="accent6" w:themeFillTint="75"/>
      </w:tcPr>
    </w:tblStylePr>
    <w:tblStylePr w:type="band1Horz">
      <w:tblPr/>
      <w:tcPr>
        <w:shd w:val="clear" w:color="FFFFFF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FFFFFF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FFFFFF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tblPr/>
      <w:tcPr>
        <w:shd w:val="clear" w:color="FFFFFF" w:fill="CFDBF0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tblPr/>
      <w:tcPr>
        <w:shd w:val="clear" w:color="FFFFFF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tblPr/>
      <w:tcPr>
        <w:shd w:val="clear" w:color="FFFFFF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tblPr/>
      <w:tcPr>
        <w:shd w:val="clear" w:color="FFFFFF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tblPr/>
      <w:tcPr>
        <w:shd w:val="clear" w:color="FFFFFF" w:fill="D5E5F4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tblPr/>
      <w:tcPr>
        <w:shd w:val="clear" w:color="FFFFFF" w:fill="DAEBCF" w:themeFill="accent6" w:themeFillTint="40"/>
      </w:tcPr>
    </w:tblStylePr>
  </w:style>
  <w:style w:type="table" w:styleId="TableauListe2">
    <w:name w:val="List Table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TableauListe3">
    <w:name w:val="List Table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FFFFFF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FFFFFF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472C4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FFFFF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FFFFF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FFFFFF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FFFFFF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FFFF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FFFF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FFFFFF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FFFFFF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BC2E5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FFFFFF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FFFFFF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FFFFFF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FFFFFF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FFFFFF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FFFFFF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rsid w:val="00440117"/>
    <w:rPr>
      <w:rFonts w:ascii="Calibri" w:eastAsia="Calibri" w:hAnsi="Calibri" w:cs="Calibri"/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rsid w:val="00440117"/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40117"/>
    <w:pPr>
      <w:spacing w:after="40" w:line="240" w:lineRule="auto"/>
    </w:pPr>
    <w:rPr>
      <w:rFonts w:ascii="Calibri" w:eastAsia="Calibri" w:hAnsi="Calibri" w:cs="Calibri"/>
      <w:sz w:val="18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40117"/>
    <w:rPr>
      <w:rFonts w:ascii="Calibri" w:eastAsia="Calibri" w:hAnsi="Calibri" w:cs="Calibri"/>
      <w:sz w:val="18"/>
    </w:rPr>
  </w:style>
  <w:style w:type="character" w:styleId="Appelnotedebasdep">
    <w:name w:val="footnote reference"/>
    <w:basedOn w:val="Policepardfaut"/>
    <w:uiPriority w:val="99"/>
    <w:unhideWhenUsed/>
    <w:rsid w:val="00440117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440117"/>
    <w:pPr>
      <w:spacing w:after="0" w:line="240" w:lineRule="auto"/>
    </w:pPr>
    <w:rPr>
      <w:rFonts w:ascii="Calibri" w:eastAsia="Calibri" w:hAnsi="Calibri" w:cs="Calibri"/>
      <w:sz w:val="20"/>
      <w:szCs w:val="24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40117"/>
    <w:rPr>
      <w:rFonts w:ascii="Calibri" w:eastAsia="Calibri" w:hAnsi="Calibri" w:cs="Calibri"/>
      <w:sz w:val="20"/>
    </w:rPr>
  </w:style>
  <w:style w:type="character" w:styleId="Appeldenotedefin">
    <w:name w:val="endnote reference"/>
    <w:basedOn w:val="Policepardfaut"/>
    <w:uiPriority w:val="99"/>
    <w:semiHidden/>
    <w:unhideWhenUsed/>
    <w:rsid w:val="00440117"/>
    <w:rPr>
      <w:vertAlign w:val="superscript"/>
    </w:rPr>
  </w:style>
  <w:style w:type="paragraph" w:styleId="Tabledesillustrations">
    <w:name w:val="table of figures"/>
    <w:basedOn w:val="Normal"/>
    <w:next w:val="Normal"/>
    <w:uiPriority w:val="99"/>
    <w:unhideWhenUsed/>
    <w:rsid w:val="00440117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0117"/>
    <w:pPr>
      <w:spacing w:after="0" w:line="240" w:lineRule="auto"/>
    </w:pPr>
    <w:rPr>
      <w:rFonts w:ascii="Times New Roman" w:eastAsia="Calibri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0117"/>
    <w:rPr>
      <w:rFonts w:ascii="Times New Roman" w:eastAsia="Calibri" w:hAnsi="Times New Roman" w:cs="Times New Roman"/>
      <w:sz w:val="18"/>
      <w:szCs w:val="18"/>
    </w:rPr>
  </w:style>
  <w:style w:type="character" w:styleId="Numrodepage">
    <w:name w:val="page number"/>
    <w:basedOn w:val="Policepardfaut"/>
    <w:uiPriority w:val="99"/>
    <w:semiHidden/>
    <w:unhideWhenUsed/>
    <w:rsid w:val="00440117"/>
  </w:style>
  <w:style w:type="paragraph" w:styleId="En-ttedetabledesmatires">
    <w:name w:val="TOC Heading"/>
    <w:basedOn w:val="Titre1"/>
    <w:next w:val="Normal"/>
    <w:uiPriority w:val="39"/>
    <w:unhideWhenUsed/>
    <w:qFormat/>
    <w:rsid w:val="00440117"/>
    <w:pPr>
      <w:spacing w:before="480" w:line="276" w:lineRule="auto"/>
      <w:outlineLvl w:val="9"/>
    </w:pPr>
    <w:rPr>
      <w:b w:val="0"/>
      <w:bCs/>
      <w:sz w:val="28"/>
      <w:szCs w:val="28"/>
      <w:lang w:eastAsia="fr-FR"/>
    </w:rPr>
  </w:style>
  <w:style w:type="paragraph" w:styleId="TM1">
    <w:name w:val="toc 1"/>
    <w:basedOn w:val="Normal"/>
    <w:next w:val="Normal"/>
    <w:uiPriority w:val="39"/>
    <w:unhideWhenUsed/>
    <w:rsid w:val="00440117"/>
    <w:pPr>
      <w:spacing w:before="120" w:after="0" w:line="240" w:lineRule="auto"/>
    </w:pPr>
    <w:rPr>
      <w:rFonts w:ascii="Calibri" w:eastAsia="Calibri" w:hAnsi="Calibri" w:cs="Calibri"/>
      <w:b/>
      <w:bCs/>
      <w:i/>
      <w:iCs/>
      <w:sz w:val="28"/>
      <w:szCs w:val="28"/>
    </w:rPr>
  </w:style>
  <w:style w:type="paragraph" w:styleId="TM2">
    <w:name w:val="toc 2"/>
    <w:basedOn w:val="Normal"/>
    <w:next w:val="Normal"/>
    <w:uiPriority w:val="39"/>
    <w:unhideWhenUsed/>
    <w:rsid w:val="00440117"/>
    <w:pPr>
      <w:spacing w:before="120" w:after="0" w:line="240" w:lineRule="auto"/>
      <w:ind w:left="240"/>
    </w:pPr>
    <w:rPr>
      <w:rFonts w:ascii="Calibri" w:eastAsia="Calibri" w:hAnsi="Calibri" w:cs="Calibri"/>
      <w:b/>
      <w:bCs/>
      <w:szCs w:val="26"/>
    </w:rPr>
  </w:style>
  <w:style w:type="paragraph" w:styleId="TM3">
    <w:name w:val="toc 3"/>
    <w:basedOn w:val="Normal"/>
    <w:next w:val="Normal"/>
    <w:uiPriority w:val="39"/>
    <w:unhideWhenUsed/>
    <w:rsid w:val="00440117"/>
    <w:pPr>
      <w:spacing w:after="0" w:line="240" w:lineRule="auto"/>
      <w:ind w:left="480"/>
    </w:pPr>
    <w:rPr>
      <w:rFonts w:ascii="Calibri" w:eastAsia="Calibri" w:hAnsi="Calibri" w:cs="Calibri"/>
      <w:sz w:val="20"/>
      <w:szCs w:val="24"/>
    </w:rPr>
  </w:style>
  <w:style w:type="paragraph" w:styleId="TM4">
    <w:name w:val="toc 4"/>
    <w:basedOn w:val="Normal"/>
    <w:next w:val="Normal"/>
    <w:uiPriority w:val="39"/>
    <w:unhideWhenUsed/>
    <w:rsid w:val="00440117"/>
    <w:pPr>
      <w:spacing w:after="0" w:line="240" w:lineRule="auto"/>
      <w:ind w:left="720"/>
    </w:pPr>
    <w:rPr>
      <w:rFonts w:ascii="Calibri" w:eastAsia="Calibri" w:hAnsi="Calibri" w:cs="Calibri"/>
      <w:sz w:val="20"/>
      <w:szCs w:val="24"/>
    </w:rPr>
  </w:style>
  <w:style w:type="paragraph" w:styleId="TM5">
    <w:name w:val="toc 5"/>
    <w:basedOn w:val="Normal"/>
    <w:next w:val="Normal"/>
    <w:uiPriority w:val="39"/>
    <w:unhideWhenUsed/>
    <w:rsid w:val="00440117"/>
    <w:pPr>
      <w:spacing w:after="0" w:line="240" w:lineRule="auto"/>
      <w:ind w:left="960"/>
    </w:pPr>
    <w:rPr>
      <w:rFonts w:ascii="Calibri" w:eastAsia="Calibri" w:hAnsi="Calibri" w:cs="Calibri"/>
      <w:sz w:val="20"/>
      <w:szCs w:val="24"/>
    </w:rPr>
  </w:style>
  <w:style w:type="paragraph" w:styleId="TM6">
    <w:name w:val="toc 6"/>
    <w:basedOn w:val="Normal"/>
    <w:next w:val="Normal"/>
    <w:uiPriority w:val="39"/>
    <w:unhideWhenUsed/>
    <w:rsid w:val="00440117"/>
    <w:pPr>
      <w:spacing w:after="0" w:line="240" w:lineRule="auto"/>
      <w:ind w:left="1200"/>
    </w:pPr>
    <w:rPr>
      <w:rFonts w:ascii="Calibri" w:eastAsia="Calibri" w:hAnsi="Calibri" w:cs="Calibri"/>
      <w:sz w:val="20"/>
      <w:szCs w:val="24"/>
    </w:rPr>
  </w:style>
  <w:style w:type="paragraph" w:styleId="TM7">
    <w:name w:val="toc 7"/>
    <w:basedOn w:val="Normal"/>
    <w:next w:val="Normal"/>
    <w:uiPriority w:val="39"/>
    <w:unhideWhenUsed/>
    <w:rsid w:val="00440117"/>
    <w:pPr>
      <w:spacing w:after="0" w:line="240" w:lineRule="auto"/>
      <w:ind w:left="1440"/>
    </w:pPr>
    <w:rPr>
      <w:rFonts w:ascii="Calibri" w:eastAsia="Calibri" w:hAnsi="Calibri" w:cs="Calibri"/>
      <w:sz w:val="20"/>
      <w:szCs w:val="24"/>
    </w:rPr>
  </w:style>
  <w:style w:type="paragraph" w:styleId="TM8">
    <w:name w:val="toc 8"/>
    <w:basedOn w:val="Normal"/>
    <w:next w:val="Normal"/>
    <w:uiPriority w:val="39"/>
    <w:unhideWhenUsed/>
    <w:rsid w:val="00440117"/>
    <w:pPr>
      <w:spacing w:after="0" w:line="240" w:lineRule="auto"/>
      <w:ind w:left="1680"/>
    </w:pPr>
    <w:rPr>
      <w:rFonts w:ascii="Calibri" w:eastAsia="Calibri" w:hAnsi="Calibri" w:cs="Calibri"/>
      <w:sz w:val="20"/>
      <w:szCs w:val="24"/>
    </w:rPr>
  </w:style>
  <w:style w:type="paragraph" w:styleId="TM9">
    <w:name w:val="toc 9"/>
    <w:basedOn w:val="Normal"/>
    <w:next w:val="Normal"/>
    <w:uiPriority w:val="39"/>
    <w:unhideWhenUsed/>
    <w:rsid w:val="00440117"/>
    <w:pPr>
      <w:spacing w:after="0" w:line="240" w:lineRule="auto"/>
      <w:ind w:left="1920"/>
    </w:pPr>
    <w:rPr>
      <w:rFonts w:ascii="Calibri" w:eastAsia="Calibri" w:hAnsi="Calibri" w:cs="Calibri"/>
      <w:sz w:val="20"/>
      <w:szCs w:val="24"/>
    </w:rPr>
  </w:style>
  <w:style w:type="paragraph" w:customStyle="1" w:styleId="xl91">
    <w:name w:val="xl91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2">
    <w:name w:val="xl92"/>
    <w:basedOn w:val="Normal"/>
    <w:rsid w:val="00440117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4">
    <w:name w:val="xl94"/>
    <w:basedOn w:val="Normal"/>
    <w:rsid w:val="00440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6">
    <w:name w:val="xl96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7">
    <w:name w:val="xl97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8">
    <w:name w:val="xl98"/>
    <w:basedOn w:val="Normal"/>
    <w:rsid w:val="00440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9">
    <w:name w:val="xl99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0">
    <w:name w:val="xl100"/>
    <w:basedOn w:val="Normal"/>
    <w:rsid w:val="00440117"/>
    <w:pPr>
      <w:pBdr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1">
    <w:name w:val="xl101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4546A"/>
      <w:sz w:val="24"/>
      <w:szCs w:val="24"/>
      <w:lang w:eastAsia="fr-FR"/>
    </w:rPr>
  </w:style>
  <w:style w:type="paragraph" w:customStyle="1" w:styleId="xl102">
    <w:name w:val="xl102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44546A"/>
      <w:sz w:val="24"/>
      <w:szCs w:val="24"/>
      <w:lang w:eastAsia="fr-FR"/>
    </w:rPr>
  </w:style>
  <w:style w:type="paragraph" w:customStyle="1" w:styleId="xl103">
    <w:name w:val="xl103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104">
    <w:name w:val="xl104"/>
    <w:basedOn w:val="Normal"/>
    <w:rsid w:val="00440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4401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ibliographie3">
    <w:name w:val="Bibliographie3"/>
    <w:basedOn w:val="Normal"/>
    <w:link w:val="BibliographyCar1"/>
    <w:rsid w:val="00440117"/>
    <w:pPr>
      <w:tabs>
        <w:tab w:val="left" w:pos="500"/>
      </w:tabs>
      <w:spacing w:after="240" w:line="240" w:lineRule="auto"/>
      <w:ind w:left="504" w:hanging="504"/>
    </w:pPr>
    <w:rPr>
      <w:rFonts w:asciiTheme="majorBidi" w:hAnsiTheme="majorBidi" w:cstheme="majorBidi"/>
      <w:b/>
      <w:bCs/>
      <w:lang w:val="en-US"/>
    </w:rPr>
  </w:style>
  <w:style w:type="character" w:customStyle="1" w:styleId="BibliographyCar1">
    <w:name w:val="Bibliography Car1"/>
    <w:basedOn w:val="Policepardfaut"/>
    <w:link w:val="Bibliographie3"/>
    <w:rsid w:val="00440117"/>
    <w:rPr>
      <w:rFonts w:asciiTheme="majorBidi" w:hAnsiTheme="majorBidi" w:cstheme="majorBidi"/>
      <w:b/>
      <w:bCs/>
      <w:sz w:val="22"/>
      <w:szCs w:val="22"/>
      <w:lang w:val="en-US"/>
    </w:rPr>
  </w:style>
  <w:style w:type="paragraph" w:customStyle="1" w:styleId="Bibliographie4">
    <w:name w:val="Bibliographie4"/>
    <w:basedOn w:val="Normal"/>
    <w:link w:val="BibliographyCar2"/>
    <w:rsid w:val="00440117"/>
    <w:pPr>
      <w:tabs>
        <w:tab w:val="left" w:pos="500"/>
      </w:tabs>
      <w:spacing w:after="240" w:line="240" w:lineRule="auto"/>
      <w:ind w:left="504" w:hanging="504"/>
      <w:jc w:val="both"/>
    </w:pPr>
    <w:rPr>
      <w:rFonts w:asciiTheme="majorBidi" w:hAnsiTheme="majorBidi" w:cstheme="majorBidi"/>
      <w:lang w:val="en-US"/>
    </w:rPr>
  </w:style>
  <w:style w:type="character" w:customStyle="1" w:styleId="BibliographyCar2">
    <w:name w:val="Bibliography Car2"/>
    <w:basedOn w:val="Policepardfaut"/>
    <w:link w:val="Bibliographie4"/>
    <w:rsid w:val="00440117"/>
    <w:rPr>
      <w:rFonts w:asciiTheme="majorBidi" w:hAnsiTheme="majorBidi" w:cstheme="majorBidi"/>
      <w:sz w:val="22"/>
      <w:szCs w:val="22"/>
      <w:lang w:val="en-US"/>
    </w:rPr>
  </w:style>
  <w:style w:type="paragraph" w:customStyle="1" w:styleId="Bibliographie5">
    <w:name w:val="Bibliographie5"/>
    <w:basedOn w:val="Normal"/>
    <w:link w:val="BibliographyCar3"/>
    <w:rsid w:val="00AC5DCF"/>
    <w:pPr>
      <w:framePr w:hSpace="141" w:wrap="around" w:vAnchor="text" w:hAnchor="margin" w:xAlign="center" w:y="103"/>
      <w:tabs>
        <w:tab w:val="left" w:pos="500"/>
      </w:tabs>
      <w:spacing w:after="240" w:line="240" w:lineRule="auto"/>
      <w:ind w:left="504" w:hanging="504"/>
    </w:pPr>
    <w:rPr>
      <w:rFonts w:asciiTheme="majorBidi" w:hAnsiTheme="majorBidi" w:cstheme="majorBidi"/>
      <w:color w:val="000000" w:themeColor="text1"/>
      <w:sz w:val="20"/>
      <w:szCs w:val="20"/>
    </w:rPr>
  </w:style>
  <w:style w:type="character" w:customStyle="1" w:styleId="BibliographyCar3">
    <w:name w:val="Bibliography Car3"/>
    <w:basedOn w:val="Policepardfaut"/>
    <w:link w:val="Bibliographie5"/>
    <w:rsid w:val="00AC5DCF"/>
    <w:rPr>
      <w:rFonts w:asciiTheme="majorBidi" w:hAnsiTheme="majorBidi" w:cstheme="majorBidi"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654C3F-4D51-6141-8589-9D13C2203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59</Words>
  <Characters>6928</Characters>
  <Application>Microsoft Office Word</Application>
  <DocSecurity>0</DocSecurity>
  <Lines>57</Lines>
  <Paragraphs>16</Paragraphs>
  <ScaleCrop>false</ScaleCrop>
  <Company/>
  <LinksUpToDate>false</LinksUpToDate>
  <CharactersWithSpaces>8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a El Alaoui Lasmaili</dc:creator>
  <cp:keywords/>
  <dc:description/>
  <cp:lastModifiedBy>Karima El Alaoui Lasmaili</cp:lastModifiedBy>
  <cp:revision>3</cp:revision>
  <dcterms:created xsi:type="dcterms:W3CDTF">2022-09-13T18:20:00Z</dcterms:created>
  <dcterms:modified xsi:type="dcterms:W3CDTF">2022-09-13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EEWiBsId"/&gt;&lt;style id="http://www.zotero.org/styles/springer-basic-brackets-no-et-al" hasBibliography="1" bibliographyStyleHasBeenSet="0"/&gt;&lt;prefs&gt;&lt;pref name="fieldType" value="Field"/&gt;&lt;/prefs&gt;&lt;/da</vt:lpwstr>
  </property>
  <property fmtid="{D5CDD505-2E9C-101B-9397-08002B2CF9AE}" pid="3" name="ZOTERO_PREF_2">
    <vt:lpwstr>ta&gt;</vt:lpwstr>
  </property>
</Properties>
</file>